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A92CA5" w14:textId="5B7C8F75" w:rsidR="00516488" w:rsidRDefault="00D1518F" w:rsidP="009E3007">
      <w:pPr>
        <w:jc w:val="left"/>
        <w:rPr>
          <w:rFonts w:ascii="Times New Roman" w:eastAsiaTheme="minorHAnsi" w:hAnsi="Times New Roman" w:cs="Times New Roman"/>
          <w:b/>
          <w:sz w:val="28"/>
          <w:szCs w:val="28"/>
        </w:rPr>
      </w:pPr>
      <w:r w:rsidRPr="009E5786">
        <w:rPr>
          <w:rFonts w:ascii="Times New Roman" w:eastAsiaTheme="minorHAnsi" w:hAnsi="Times New Roman" w:cs="Times New Roman"/>
          <w:b/>
          <w:sz w:val="28"/>
          <w:szCs w:val="28"/>
        </w:rPr>
        <w:t>Consent Form</w:t>
      </w:r>
    </w:p>
    <w:p w14:paraId="54986886" w14:textId="77777777" w:rsidR="007A35A0" w:rsidRPr="007A35A0" w:rsidRDefault="007A35A0" w:rsidP="009E3007">
      <w:pPr>
        <w:jc w:val="left"/>
        <w:rPr>
          <w:rFonts w:ascii="Times New Roman" w:eastAsiaTheme="minorHAnsi" w:hAnsi="Times New Roman" w:cs="Times New Roman"/>
          <w:b/>
          <w:sz w:val="28"/>
          <w:szCs w:val="28"/>
        </w:rPr>
      </w:pPr>
    </w:p>
    <w:p w14:paraId="4A22A236" w14:textId="42B5A260" w:rsidR="005B05C1" w:rsidRPr="005C7DFF" w:rsidRDefault="00D1518F" w:rsidP="009E3007">
      <w:pPr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 xml:space="preserve">Title of </w:t>
      </w:r>
      <w:r w:rsidR="0043460F" w:rsidRPr="005C7DFF">
        <w:rPr>
          <w:rFonts w:ascii="Times New Roman" w:eastAsiaTheme="minorHAnsi" w:hAnsi="Times New Roman" w:cs="Times New Roman"/>
          <w:szCs w:val="21"/>
        </w:rPr>
        <w:t>clinical study</w:t>
      </w:r>
      <w:r w:rsidRPr="005C7DFF">
        <w:rPr>
          <w:rFonts w:ascii="Times New Roman" w:eastAsiaTheme="minorHAnsi" w:hAnsi="Times New Roman" w:cs="Times New Roman"/>
          <w:szCs w:val="21"/>
        </w:rPr>
        <w:t xml:space="preserve">: </w:t>
      </w:r>
      <w:r w:rsidRPr="005C7DFF">
        <w:rPr>
          <w:rFonts w:ascii="Times New Roman" w:eastAsiaTheme="minorHAnsi" w:hAnsi="Times New Roman" w:cs="Times New Roman"/>
          <w:b/>
          <w:szCs w:val="21"/>
        </w:rPr>
        <w:t>“</w:t>
      </w:r>
      <w:r w:rsidRPr="005C7DFF">
        <w:rPr>
          <w:rFonts w:ascii="Times New Roman" w:hAnsi="Times New Roman" w:cs="Times New Roman"/>
          <w:b/>
          <w:szCs w:val="21"/>
        </w:rPr>
        <w:t>A phase II randomized trial of</w:t>
      </w:r>
      <w:r w:rsidRPr="005C7DFF">
        <w:rPr>
          <w:rFonts w:ascii="Times New Roman" w:hAnsi="Times New Roman" w:cs="Times New Roman"/>
          <w:b/>
          <w:color w:val="000000" w:themeColor="text1"/>
          <w:szCs w:val="21"/>
        </w:rPr>
        <w:t xml:space="preserve"> metastasis-directed therapy with alpha emitter radium-223 in men with oligometastatic castration-resistant prostate cancer”</w:t>
      </w:r>
    </w:p>
    <w:p w14:paraId="2DB5DD84" w14:textId="77777777" w:rsidR="00516488" w:rsidRPr="005C7DFF" w:rsidRDefault="00516488" w:rsidP="009E3007">
      <w:pPr>
        <w:jc w:val="left"/>
        <w:rPr>
          <w:rFonts w:ascii="Times New Roman" w:eastAsiaTheme="minorHAnsi" w:hAnsi="Times New Roman" w:cs="Times New Roman"/>
          <w:szCs w:val="21"/>
        </w:rPr>
      </w:pPr>
    </w:p>
    <w:p w14:paraId="34FFDA02" w14:textId="53625C39" w:rsidR="00516488" w:rsidRPr="005C7DFF" w:rsidRDefault="00B12320" w:rsidP="009E3007">
      <w:pPr>
        <w:jc w:val="left"/>
        <w:rPr>
          <w:rFonts w:ascii="Times New Roman" w:hAnsi="Times New Roman"/>
          <w:i/>
          <w:szCs w:val="21"/>
        </w:rPr>
      </w:pPr>
      <w:r w:rsidRPr="005C7DFF">
        <w:rPr>
          <w:rFonts w:ascii="Times New Roman" w:hAnsi="Times New Roman"/>
          <w:i/>
          <w:szCs w:val="21"/>
        </w:rPr>
        <w:t>Instructions for use</w:t>
      </w:r>
    </w:p>
    <w:p w14:paraId="565B5C63" w14:textId="054B9802" w:rsidR="00516488" w:rsidRPr="005C7DFF" w:rsidRDefault="00B97976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□</w:t>
      </w:r>
      <w:r>
        <w:rPr>
          <w:rFonts w:ascii="Times New Roman" w:eastAsiaTheme="minorHAnsi" w:hAnsi="Times New Roman" w:cs="Times New Roman"/>
          <w:szCs w:val="21"/>
        </w:rPr>
        <w:t xml:space="preserve"> </w:t>
      </w:r>
      <w:r w:rsidR="00D1518F" w:rsidRPr="005C7DFF">
        <w:rPr>
          <w:rFonts w:ascii="Times New Roman" w:eastAsiaTheme="minorHAnsi" w:hAnsi="Times New Roman" w:cs="Times New Roman"/>
          <w:szCs w:val="21"/>
        </w:rPr>
        <w:t xml:space="preserve">Introduction: About </w:t>
      </w:r>
      <w:r w:rsidR="00324EE0" w:rsidRPr="005C7DFF">
        <w:rPr>
          <w:rFonts w:ascii="Times New Roman" w:eastAsiaTheme="minorHAnsi" w:hAnsi="Times New Roman" w:cs="Times New Roman"/>
          <w:szCs w:val="21"/>
        </w:rPr>
        <w:t xml:space="preserve">independent clinical research </w:t>
      </w:r>
      <w:r w:rsidR="00B12320" w:rsidRPr="005C7DFF">
        <w:rPr>
          <w:rFonts w:ascii="Times New Roman" w:eastAsiaTheme="minorHAnsi" w:hAnsi="Times New Roman" w:cs="Times New Roman"/>
          <w:szCs w:val="21"/>
        </w:rPr>
        <w:t>(</w:t>
      </w:r>
      <w:r w:rsidR="00DC54D9" w:rsidRPr="005C7DFF">
        <w:rPr>
          <w:rFonts w:ascii="Times New Roman" w:eastAsiaTheme="minorHAnsi" w:hAnsi="Times New Roman" w:cs="Times New Roman"/>
          <w:szCs w:val="21"/>
        </w:rPr>
        <w:t xml:space="preserve">conflict </w:t>
      </w:r>
      <w:r w:rsidR="00B12320" w:rsidRPr="005C7DFF">
        <w:rPr>
          <w:rFonts w:ascii="Times New Roman" w:eastAsiaTheme="minorHAnsi" w:hAnsi="Times New Roman" w:cs="Times New Roman"/>
          <w:szCs w:val="21"/>
        </w:rPr>
        <w:t xml:space="preserve">of </w:t>
      </w:r>
      <w:r w:rsidR="00DC54D9" w:rsidRPr="005C7DFF">
        <w:rPr>
          <w:rFonts w:ascii="Times New Roman" w:eastAsiaTheme="minorHAnsi" w:hAnsi="Times New Roman" w:cs="Times New Roman"/>
          <w:szCs w:val="21"/>
        </w:rPr>
        <w:t>interest</w:t>
      </w:r>
      <w:r w:rsidR="00B12320" w:rsidRPr="005C7DFF">
        <w:rPr>
          <w:rFonts w:ascii="Times New Roman" w:eastAsiaTheme="minorHAnsi" w:hAnsi="Times New Roman" w:cs="Times New Roman"/>
          <w:szCs w:val="21"/>
        </w:rPr>
        <w:t>)</w:t>
      </w:r>
    </w:p>
    <w:p w14:paraId="09F41DC1" w14:textId="40133AFA" w:rsidR="00516488" w:rsidRPr="005C7DFF" w:rsidRDefault="00B97976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□</w:t>
      </w:r>
      <w:r>
        <w:rPr>
          <w:rFonts w:ascii="Times New Roman" w:eastAsiaTheme="minorHAnsi" w:hAnsi="Times New Roman" w:cs="Times New Roman"/>
          <w:szCs w:val="21"/>
        </w:rPr>
        <w:t xml:space="preserve"> </w:t>
      </w:r>
      <w:r w:rsidR="00B12320" w:rsidRPr="005C7DFF">
        <w:rPr>
          <w:rFonts w:ascii="Times New Roman" w:eastAsiaTheme="minorHAnsi" w:hAnsi="Times New Roman" w:cs="Times New Roman"/>
          <w:szCs w:val="21"/>
        </w:rPr>
        <w:t>Purpose of this study</w:t>
      </w:r>
    </w:p>
    <w:p w14:paraId="75263C24" w14:textId="57598C1E" w:rsidR="00516488" w:rsidRPr="005C7DFF" w:rsidRDefault="00B97976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□</w:t>
      </w:r>
      <w:r>
        <w:rPr>
          <w:rFonts w:ascii="Times New Roman" w:eastAsiaTheme="minorHAnsi" w:hAnsi="Times New Roman" w:cs="Times New Roman"/>
          <w:szCs w:val="21"/>
        </w:rPr>
        <w:t xml:space="preserve"> </w:t>
      </w:r>
      <w:r w:rsidR="00D1518F" w:rsidRPr="005C7DFF">
        <w:rPr>
          <w:rFonts w:ascii="Times New Roman" w:eastAsiaTheme="minorHAnsi" w:hAnsi="Times New Roman" w:cs="Times New Roman"/>
          <w:szCs w:val="21"/>
        </w:rPr>
        <w:t>Methods of this study</w:t>
      </w:r>
    </w:p>
    <w:p w14:paraId="56DE38C6" w14:textId="32EBFE35" w:rsidR="00516488" w:rsidRPr="005C7DFF" w:rsidRDefault="00D1518F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□ Planned duration</w:t>
      </w:r>
      <w:r w:rsidR="00B12320" w:rsidRPr="005C7DFF">
        <w:rPr>
          <w:rFonts w:ascii="Times New Roman" w:eastAsiaTheme="minorHAnsi" w:hAnsi="Times New Roman" w:cs="Times New Roman"/>
          <w:szCs w:val="21"/>
        </w:rPr>
        <w:t xml:space="preserve"> of participation in this study</w:t>
      </w:r>
    </w:p>
    <w:p w14:paraId="2634DBF9" w14:textId="2283F73F" w:rsidR="00516488" w:rsidRPr="005C7DFF" w:rsidRDefault="00D1518F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□ Planned numbe</w:t>
      </w:r>
      <w:r w:rsidR="00B12320" w:rsidRPr="005C7DFF">
        <w:rPr>
          <w:rFonts w:ascii="Times New Roman" w:eastAsiaTheme="minorHAnsi" w:hAnsi="Times New Roman" w:cs="Times New Roman"/>
          <w:szCs w:val="21"/>
        </w:rPr>
        <w:t>r of participants in this study</w:t>
      </w:r>
    </w:p>
    <w:p w14:paraId="54E7A357" w14:textId="38631A99" w:rsidR="00516488" w:rsidRPr="005C7DFF" w:rsidRDefault="009E5786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□</w:t>
      </w:r>
      <w:r>
        <w:rPr>
          <w:rFonts w:ascii="Times New Roman" w:eastAsiaTheme="minorHAnsi" w:hAnsi="Times New Roman" w:cs="Times New Roman"/>
          <w:szCs w:val="21"/>
        </w:rPr>
        <w:t xml:space="preserve"> </w:t>
      </w:r>
      <w:r w:rsidR="00D1518F" w:rsidRPr="005C7DFF">
        <w:rPr>
          <w:rFonts w:ascii="Times New Roman" w:eastAsiaTheme="minorHAnsi" w:hAnsi="Times New Roman" w:cs="Times New Roman"/>
          <w:szCs w:val="21"/>
        </w:rPr>
        <w:t xml:space="preserve">The expected effects of this treatment and the risks of adverse events that </w:t>
      </w:r>
      <w:r w:rsidR="00B12320" w:rsidRPr="005C7DFF">
        <w:rPr>
          <w:rFonts w:ascii="Times New Roman" w:eastAsiaTheme="minorHAnsi" w:hAnsi="Times New Roman" w:cs="Times New Roman"/>
          <w:szCs w:val="21"/>
        </w:rPr>
        <w:t>may occur.</w:t>
      </w:r>
    </w:p>
    <w:p w14:paraId="5572302C" w14:textId="0DE13897" w:rsidR="00516488" w:rsidRPr="005C7DFF" w:rsidRDefault="00D1518F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□ Other treatment options if this treatment is not used</w:t>
      </w:r>
      <w:r w:rsidRPr="005C7DFF">
        <w:rPr>
          <w:rFonts w:ascii="Times New Roman" w:eastAsia="游明朝" w:hAnsi="Times New Roman" w:cs="Times New Roman"/>
          <w:szCs w:val="21"/>
        </w:rPr>
        <w:t>.</w:t>
      </w:r>
    </w:p>
    <w:p w14:paraId="18AEF396" w14:textId="2B85542E" w:rsidR="00516488" w:rsidRPr="005C7DFF" w:rsidRDefault="00D1518F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□ What will happen to your health during this study (financial burden, compensation)</w:t>
      </w:r>
      <w:r w:rsidRPr="005C7DFF">
        <w:rPr>
          <w:rFonts w:ascii="Times New Roman" w:eastAsia="游明朝" w:hAnsi="Times New Roman" w:cs="Times New Roman"/>
          <w:szCs w:val="21"/>
        </w:rPr>
        <w:t>?</w:t>
      </w:r>
    </w:p>
    <w:p w14:paraId="0AC36EAD" w14:textId="0A86A6D4" w:rsidR="00516488" w:rsidRPr="005C7DFF" w:rsidRDefault="009E5786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□</w:t>
      </w:r>
      <w:r>
        <w:rPr>
          <w:rFonts w:ascii="Times New Roman" w:eastAsiaTheme="minorHAnsi" w:hAnsi="Times New Roman" w:cs="Times New Roman"/>
          <w:szCs w:val="21"/>
        </w:rPr>
        <w:t xml:space="preserve"> </w:t>
      </w:r>
      <w:r w:rsidR="00D1518F" w:rsidRPr="005C7DFF">
        <w:rPr>
          <w:rFonts w:ascii="Times New Roman" w:eastAsiaTheme="minorHAnsi" w:hAnsi="Times New Roman" w:cs="Times New Roman"/>
          <w:szCs w:val="21"/>
        </w:rPr>
        <w:t xml:space="preserve">Participation in this study is </w:t>
      </w:r>
      <w:r w:rsidR="009267C9" w:rsidRPr="005C7DFF">
        <w:rPr>
          <w:rFonts w:ascii="Times New Roman" w:eastAsiaTheme="minorHAnsi" w:hAnsi="Times New Roman" w:cs="Times New Roman"/>
          <w:szCs w:val="21"/>
        </w:rPr>
        <w:t>voluntary.</w:t>
      </w:r>
    </w:p>
    <w:p w14:paraId="0679AAA2" w14:textId="63BBC757" w:rsidR="00516488" w:rsidRPr="005C7DFF" w:rsidRDefault="00796599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 xml:space="preserve">□ </w:t>
      </w:r>
      <w:r w:rsidR="00D1518F" w:rsidRPr="005C7DFF">
        <w:rPr>
          <w:rFonts w:ascii="Times New Roman" w:eastAsiaTheme="minorHAnsi" w:hAnsi="Times New Roman" w:cs="Times New Roman"/>
          <w:szCs w:val="21"/>
        </w:rPr>
        <w:t>We will keep you</w:t>
      </w:r>
      <w:r w:rsidR="00B12320" w:rsidRPr="005C7DFF">
        <w:rPr>
          <w:rFonts w:ascii="Times New Roman" w:eastAsiaTheme="minorHAnsi" w:hAnsi="Times New Roman" w:cs="Times New Roman"/>
          <w:szCs w:val="21"/>
        </w:rPr>
        <w:t xml:space="preserve"> informed about this treatment.</w:t>
      </w:r>
    </w:p>
    <w:p w14:paraId="0493BCC8" w14:textId="35DB46F2" w:rsidR="00516488" w:rsidRPr="005C7DFF" w:rsidRDefault="00796599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 xml:space="preserve">□ </w:t>
      </w:r>
      <w:r w:rsidR="00D1518F" w:rsidRPr="005C7DFF">
        <w:rPr>
          <w:rFonts w:ascii="Times New Roman" w:eastAsiaTheme="minorHAnsi" w:hAnsi="Times New Roman" w:cs="Times New Roman"/>
          <w:szCs w:val="21"/>
        </w:rPr>
        <w:t xml:space="preserve">We </w:t>
      </w:r>
      <w:r w:rsidR="00B12320" w:rsidRPr="005C7DFF">
        <w:rPr>
          <w:rFonts w:ascii="Times New Roman" w:eastAsiaTheme="minorHAnsi" w:hAnsi="Times New Roman" w:cs="Times New Roman"/>
          <w:szCs w:val="21"/>
        </w:rPr>
        <w:t>may discontinue this treatment.</w:t>
      </w:r>
    </w:p>
    <w:p w14:paraId="32BDF36A" w14:textId="04F67F8C" w:rsidR="00516488" w:rsidRPr="005C7DFF" w:rsidRDefault="009E5786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□</w:t>
      </w:r>
      <w:r>
        <w:rPr>
          <w:rFonts w:ascii="Times New Roman" w:eastAsiaTheme="minorHAnsi" w:hAnsi="Times New Roman" w:cs="Times New Roman"/>
          <w:szCs w:val="21"/>
        </w:rPr>
        <w:t xml:space="preserve"> </w:t>
      </w:r>
      <w:r w:rsidR="00D1518F" w:rsidRPr="005C7DFF">
        <w:rPr>
          <w:rFonts w:ascii="Times New Roman" w:eastAsiaTheme="minorHAnsi" w:hAnsi="Times New Roman" w:cs="Times New Roman"/>
          <w:szCs w:val="21"/>
        </w:rPr>
        <w:t>If you participate in this study, your medical records may be exam</w:t>
      </w:r>
      <w:r w:rsidR="00B12320" w:rsidRPr="005C7DFF">
        <w:rPr>
          <w:rFonts w:ascii="Times New Roman" w:eastAsiaTheme="minorHAnsi" w:hAnsi="Times New Roman" w:cs="Times New Roman"/>
          <w:szCs w:val="21"/>
        </w:rPr>
        <w:t>ined during or after the study.</w:t>
      </w:r>
    </w:p>
    <w:p w14:paraId="3C2FEA2C" w14:textId="2D3570A1" w:rsidR="00516488" w:rsidRPr="005C7DFF" w:rsidRDefault="00D1518F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□ Your medical records may be exam</w:t>
      </w:r>
      <w:r w:rsidR="00B12320" w:rsidRPr="005C7DFF">
        <w:rPr>
          <w:rFonts w:ascii="Times New Roman" w:eastAsiaTheme="minorHAnsi" w:hAnsi="Times New Roman" w:cs="Times New Roman"/>
          <w:szCs w:val="21"/>
        </w:rPr>
        <w:t>ined during or after the study.</w:t>
      </w:r>
    </w:p>
    <w:p w14:paraId="15376A76" w14:textId="7863E52D" w:rsidR="00516488" w:rsidRPr="005C7DFF" w:rsidRDefault="009E5786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□</w:t>
      </w:r>
      <w:r>
        <w:rPr>
          <w:rFonts w:ascii="Times New Roman" w:eastAsiaTheme="minorHAnsi" w:hAnsi="Times New Roman" w:cs="Times New Roman"/>
          <w:szCs w:val="21"/>
        </w:rPr>
        <w:t xml:space="preserve"> </w:t>
      </w:r>
      <w:r w:rsidR="00D1518F" w:rsidRPr="005C7DFF">
        <w:rPr>
          <w:rFonts w:ascii="Times New Roman" w:eastAsiaTheme="minorHAnsi" w:hAnsi="Times New Roman" w:cs="Times New Roman"/>
          <w:szCs w:val="21"/>
        </w:rPr>
        <w:t>If the results of this study are made public, your</w:t>
      </w:r>
      <w:r w:rsidR="00B12320" w:rsidRPr="005C7DFF">
        <w:rPr>
          <w:rFonts w:ascii="Times New Roman" w:eastAsiaTheme="minorHAnsi" w:hAnsi="Times New Roman" w:cs="Times New Roman"/>
          <w:szCs w:val="21"/>
        </w:rPr>
        <w:t xml:space="preserve"> identity will not be revealed.</w:t>
      </w:r>
    </w:p>
    <w:p w14:paraId="09FBE77E" w14:textId="5402320D" w:rsidR="00516488" w:rsidRPr="005C7DFF" w:rsidRDefault="009E5786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□</w:t>
      </w:r>
      <w:r>
        <w:rPr>
          <w:rFonts w:ascii="Times New Roman" w:eastAsiaTheme="minorHAnsi" w:hAnsi="Times New Roman" w:cs="Times New Roman"/>
          <w:szCs w:val="21"/>
        </w:rPr>
        <w:t xml:space="preserve"> </w:t>
      </w:r>
      <w:r w:rsidR="00D1518F" w:rsidRPr="005C7DFF">
        <w:rPr>
          <w:rFonts w:ascii="Times New Roman" w:eastAsiaTheme="minorHAnsi" w:hAnsi="Times New Roman" w:cs="Times New Roman"/>
          <w:szCs w:val="21"/>
        </w:rPr>
        <w:t>What you must do if you agr</w:t>
      </w:r>
      <w:r w:rsidR="00B12320" w:rsidRPr="005C7DFF">
        <w:rPr>
          <w:rFonts w:ascii="Times New Roman" w:eastAsiaTheme="minorHAnsi" w:hAnsi="Times New Roman" w:cs="Times New Roman"/>
          <w:szCs w:val="21"/>
        </w:rPr>
        <w:t>ee to participate in this study</w:t>
      </w:r>
    </w:p>
    <w:p w14:paraId="1FEC9036" w14:textId="48EACC86" w:rsidR="00516488" w:rsidRPr="005C7DFF" w:rsidRDefault="009E5786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□</w:t>
      </w:r>
      <w:r>
        <w:rPr>
          <w:rFonts w:ascii="Times New Roman" w:eastAsiaTheme="minorHAnsi" w:hAnsi="Times New Roman" w:cs="Times New Roman"/>
          <w:szCs w:val="21"/>
        </w:rPr>
        <w:t xml:space="preserve"> </w:t>
      </w:r>
      <w:r w:rsidR="00B12320" w:rsidRPr="005C7DFF">
        <w:rPr>
          <w:rFonts w:ascii="Times New Roman" w:eastAsiaTheme="minorHAnsi" w:hAnsi="Times New Roman" w:cs="Times New Roman"/>
          <w:szCs w:val="21"/>
        </w:rPr>
        <w:t>About your cost burden</w:t>
      </w:r>
    </w:p>
    <w:p w14:paraId="51652D60" w14:textId="3DFF8D2C" w:rsidR="00516488" w:rsidRPr="005C7DFF" w:rsidRDefault="009E5786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□</w:t>
      </w:r>
      <w:r>
        <w:rPr>
          <w:rFonts w:ascii="Times New Roman" w:eastAsiaTheme="minorHAnsi" w:hAnsi="Times New Roman" w:cs="Times New Roman"/>
          <w:szCs w:val="21"/>
        </w:rPr>
        <w:t xml:space="preserve"> </w:t>
      </w:r>
      <w:r w:rsidR="00B12320" w:rsidRPr="005C7DFF">
        <w:rPr>
          <w:rFonts w:ascii="Times New Roman" w:eastAsiaTheme="minorHAnsi" w:hAnsi="Times New Roman" w:cs="Times New Roman"/>
          <w:szCs w:val="21"/>
        </w:rPr>
        <w:t>About your doctor</w:t>
      </w:r>
    </w:p>
    <w:p w14:paraId="318A99D6" w14:textId="0DC78E4F" w:rsidR="00516488" w:rsidRPr="005C7DFF" w:rsidRDefault="009E5786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□</w:t>
      </w:r>
      <w:r>
        <w:rPr>
          <w:rFonts w:ascii="Times New Roman" w:eastAsiaTheme="minorHAnsi" w:hAnsi="Times New Roman" w:cs="Times New Roman"/>
          <w:szCs w:val="21"/>
        </w:rPr>
        <w:t xml:space="preserve"> </w:t>
      </w:r>
      <w:r w:rsidR="00B12320" w:rsidRPr="005C7DFF">
        <w:rPr>
          <w:rFonts w:ascii="Times New Roman" w:eastAsiaTheme="minorHAnsi" w:hAnsi="Times New Roman" w:cs="Times New Roman"/>
          <w:szCs w:val="21"/>
        </w:rPr>
        <w:t>About the consultation service</w:t>
      </w:r>
    </w:p>
    <w:p w14:paraId="2D3C780A" w14:textId="77777777" w:rsidR="00516488" w:rsidRPr="005C7DFF" w:rsidRDefault="00516488" w:rsidP="009E3007">
      <w:pPr>
        <w:jc w:val="left"/>
        <w:rPr>
          <w:rFonts w:ascii="Times New Roman" w:eastAsiaTheme="minorHAnsi" w:hAnsi="Times New Roman" w:cs="Times New Roman"/>
          <w:szCs w:val="21"/>
        </w:rPr>
      </w:pPr>
    </w:p>
    <w:p w14:paraId="03D5F48C" w14:textId="433DBC4E" w:rsidR="00516488" w:rsidRPr="005C7DFF" w:rsidRDefault="00D1518F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[Patient</w:t>
      </w:r>
      <w:r w:rsidR="00D47D4C" w:rsidRPr="005C7DFF">
        <w:rPr>
          <w:rFonts w:ascii="Times New Roman" w:eastAsiaTheme="minorHAnsi" w:hAnsi="Times New Roman" w:cs="Times New Roman"/>
          <w:szCs w:val="21"/>
        </w:rPr>
        <w:t>’</w:t>
      </w:r>
      <w:r w:rsidRPr="005C7DFF">
        <w:rPr>
          <w:rFonts w:ascii="Times New Roman" w:eastAsiaTheme="minorHAnsi" w:hAnsi="Times New Roman" w:cs="Times New Roman"/>
          <w:szCs w:val="21"/>
        </w:rPr>
        <w:t>s signature]</w:t>
      </w:r>
    </w:p>
    <w:p w14:paraId="42135B54" w14:textId="3C539BC9" w:rsidR="00516488" w:rsidRPr="005C7DFF" w:rsidRDefault="000673F2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To</w:t>
      </w:r>
      <w:r w:rsidR="00D1518F" w:rsidRPr="005C7DFF">
        <w:rPr>
          <w:rFonts w:ascii="Times New Roman" w:eastAsiaTheme="minorHAnsi" w:hAnsi="Times New Roman" w:cs="Times New Roman"/>
          <w:szCs w:val="21"/>
        </w:rPr>
        <w:t xml:space="preserve"> participate in this study, I have received a full explanation of the above matters, received the consent document, and</w:t>
      </w:r>
      <w:r w:rsidR="00874E83" w:rsidRPr="005C7DFF">
        <w:rPr>
          <w:rFonts w:ascii="Times New Roman" w:eastAsiaTheme="minorHAnsi" w:hAnsi="Times New Roman" w:cs="Times New Roman"/>
          <w:szCs w:val="21"/>
        </w:rPr>
        <w:t xml:space="preserve"> fully understood the contents.</w:t>
      </w:r>
    </w:p>
    <w:p w14:paraId="7BA36F64" w14:textId="6EF092EB" w:rsidR="00516488" w:rsidRPr="005C7DFF" w:rsidRDefault="00D1518F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 xml:space="preserve">I have received sufficient explanation </w:t>
      </w:r>
      <w:r w:rsidR="009267C9" w:rsidRPr="005C7DFF">
        <w:rPr>
          <w:rFonts w:ascii="Times New Roman" w:eastAsiaTheme="minorHAnsi" w:hAnsi="Times New Roman" w:cs="Times New Roman"/>
          <w:szCs w:val="21"/>
        </w:rPr>
        <w:t xml:space="preserve">on </w:t>
      </w:r>
      <w:r w:rsidRPr="005C7DFF">
        <w:rPr>
          <w:rFonts w:ascii="Times New Roman" w:eastAsiaTheme="minorHAnsi" w:hAnsi="Times New Roman" w:cs="Times New Roman"/>
          <w:szCs w:val="21"/>
        </w:rPr>
        <w:t xml:space="preserve">the above </w:t>
      </w:r>
      <w:r w:rsidR="009267C9" w:rsidRPr="005C7DFF">
        <w:rPr>
          <w:rFonts w:ascii="Times New Roman" w:eastAsiaTheme="minorHAnsi" w:hAnsi="Times New Roman" w:cs="Times New Roman"/>
          <w:szCs w:val="21"/>
        </w:rPr>
        <w:t>points</w:t>
      </w:r>
      <w:r w:rsidRPr="005C7DFF">
        <w:rPr>
          <w:rFonts w:ascii="Times New Roman" w:eastAsiaTheme="minorHAnsi" w:hAnsi="Times New Roman" w:cs="Times New Roman"/>
          <w:szCs w:val="21"/>
        </w:rPr>
        <w:t>, received the consent document, and fully understood the contents, and I agre</w:t>
      </w:r>
      <w:r w:rsidR="00874E83" w:rsidRPr="005C7DFF">
        <w:rPr>
          <w:rFonts w:ascii="Times New Roman" w:eastAsiaTheme="minorHAnsi" w:hAnsi="Times New Roman" w:cs="Times New Roman"/>
          <w:szCs w:val="21"/>
        </w:rPr>
        <w:t>e to participate in this study.</w:t>
      </w:r>
    </w:p>
    <w:p w14:paraId="29889FB0" w14:textId="77777777" w:rsidR="00516488" w:rsidRPr="005C7DFF" w:rsidRDefault="00516488" w:rsidP="009E3007">
      <w:pPr>
        <w:jc w:val="left"/>
        <w:rPr>
          <w:rFonts w:ascii="Times New Roman" w:eastAsiaTheme="minorHAnsi" w:hAnsi="Times New Roman" w:cs="Times New Roman"/>
          <w:szCs w:val="21"/>
        </w:rPr>
      </w:pPr>
    </w:p>
    <w:p w14:paraId="7962F50E" w14:textId="3611A051" w:rsidR="00516488" w:rsidRPr="005C7DFF" w:rsidRDefault="00D1518F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Patient</w:t>
      </w:r>
      <w:r w:rsidR="00AA6FB1" w:rsidRPr="005C7DFF">
        <w:rPr>
          <w:rFonts w:ascii="Times New Roman" w:eastAsiaTheme="minorHAnsi" w:hAnsi="Times New Roman" w:cs="Times New Roman"/>
          <w:szCs w:val="21"/>
        </w:rPr>
        <w:t>’</w:t>
      </w:r>
      <w:r w:rsidRPr="005C7DFF">
        <w:rPr>
          <w:rFonts w:ascii="Times New Roman" w:eastAsiaTheme="minorHAnsi" w:hAnsi="Times New Roman" w:cs="Times New Roman"/>
          <w:szCs w:val="21"/>
        </w:rPr>
        <w:t>s name (Self-signed)</w:t>
      </w:r>
      <w:r w:rsidR="009267C9" w:rsidRPr="005C7DFF">
        <w:rPr>
          <w:rFonts w:ascii="Times New Roman" w:eastAsiaTheme="minorHAnsi" w:hAnsi="Times New Roman" w:cs="Times New Roman"/>
          <w:szCs w:val="21"/>
        </w:rPr>
        <w:t>:</w:t>
      </w:r>
      <w:r w:rsidRPr="005C7DFF">
        <w:rPr>
          <w:rFonts w:ascii="Times New Roman" w:eastAsiaTheme="minorHAnsi" w:hAnsi="Times New Roman" w:cs="Times New Roman"/>
          <w:szCs w:val="21"/>
        </w:rPr>
        <w:t xml:space="preserve"> </w:t>
      </w:r>
      <w:r w:rsidRPr="005C7DFF">
        <w:rPr>
          <w:rFonts w:ascii="Times New Roman" w:eastAsiaTheme="minorHAnsi" w:hAnsi="Times New Roman" w:cs="Times New Roman"/>
          <w:szCs w:val="21"/>
        </w:rPr>
        <w:t xml:space="preserve">　</w:t>
      </w:r>
      <w:r w:rsidRPr="005C7DFF">
        <w:rPr>
          <w:rFonts w:ascii="Times New Roman" w:eastAsiaTheme="minorHAnsi" w:hAnsi="Times New Roman" w:cs="Times New Roman"/>
          <w:szCs w:val="21"/>
          <w:u w:val="single"/>
        </w:rPr>
        <w:t xml:space="preserve">　　　　　　　　　　　</w:t>
      </w:r>
    </w:p>
    <w:p w14:paraId="64601D49" w14:textId="77777777" w:rsidR="00516488" w:rsidRPr="005C7DFF" w:rsidRDefault="00516488" w:rsidP="009E3007">
      <w:pPr>
        <w:jc w:val="left"/>
        <w:rPr>
          <w:rFonts w:ascii="Times New Roman" w:eastAsiaTheme="minorHAnsi" w:hAnsi="Times New Roman" w:cs="Times New Roman"/>
          <w:szCs w:val="21"/>
        </w:rPr>
      </w:pPr>
    </w:p>
    <w:p w14:paraId="56505575" w14:textId="5D400583" w:rsidR="00516488" w:rsidRPr="005C7DFF" w:rsidRDefault="00D1518F" w:rsidP="009E3007">
      <w:pPr>
        <w:jc w:val="left"/>
        <w:rPr>
          <w:rFonts w:ascii="Times New Roman" w:eastAsiaTheme="minorHAnsi" w:hAnsi="Times New Roman" w:cs="Times New Roman"/>
          <w:szCs w:val="21"/>
          <w:u w:val="single"/>
        </w:rPr>
      </w:pPr>
      <w:r w:rsidRPr="005C7DFF">
        <w:rPr>
          <w:rFonts w:ascii="Times New Roman" w:eastAsiaTheme="minorHAnsi" w:hAnsi="Times New Roman" w:cs="Times New Roman"/>
          <w:szCs w:val="21"/>
        </w:rPr>
        <w:t>Name of substitute (signature) (relationship)</w:t>
      </w:r>
      <w:r w:rsidR="002A7C3C" w:rsidRPr="005C7DFF">
        <w:rPr>
          <w:rFonts w:ascii="Times New Roman" w:eastAsiaTheme="minorHAnsi" w:hAnsi="Times New Roman" w:cs="Times New Roman"/>
          <w:szCs w:val="21"/>
        </w:rPr>
        <w:t>:</w:t>
      </w:r>
      <w:r w:rsidRPr="005C7DFF">
        <w:rPr>
          <w:rFonts w:ascii="Times New Roman" w:eastAsiaTheme="minorHAnsi" w:hAnsi="Times New Roman" w:cs="Times New Roman"/>
          <w:szCs w:val="21"/>
        </w:rPr>
        <w:t xml:space="preserve">　</w:t>
      </w:r>
      <w:r w:rsidR="009E3007" w:rsidRPr="005C7DFF">
        <w:rPr>
          <w:rFonts w:ascii="Times New Roman" w:eastAsiaTheme="minorHAnsi" w:hAnsi="Times New Roman" w:cs="Times New Roman"/>
          <w:szCs w:val="21"/>
        </w:rPr>
        <w:t xml:space="preserve"> </w:t>
      </w:r>
      <w:r w:rsidR="009E3007" w:rsidRPr="005C7DFF">
        <w:rPr>
          <w:rFonts w:ascii="Times New Roman" w:eastAsiaTheme="minorHAnsi" w:hAnsi="Times New Roman" w:cs="Times New Roman"/>
          <w:szCs w:val="21"/>
        </w:rPr>
        <w:t xml:space="preserve">　</w:t>
      </w:r>
      <w:r w:rsidR="009E3007" w:rsidRPr="005C7DFF">
        <w:rPr>
          <w:rFonts w:ascii="Times New Roman" w:eastAsiaTheme="minorHAnsi" w:hAnsi="Times New Roman" w:cs="Times New Roman"/>
          <w:szCs w:val="21"/>
          <w:u w:val="single"/>
        </w:rPr>
        <w:t xml:space="preserve">　　　　　　　　　　　</w:t>
      </w:r>
    </w:p>
    <w:p w14:paraId="62EB3E79" w14:textId="77777777" w:rsidR="00516488" w:rsidRPr="005C7DFF" w:rsidRDefault="00516488" w:rsidP="009E3007">
      <w:pPr>
        <w:jc w:val="left"/>
        <w:rPr>
          <w:rFonts w:ascii="Times New Roman" w:eastAsiaTheme="minorHAnsi" w:hAnsi="Times New Roman" w:cs="Times New Roman"/>
          <w:szCs w:val="21"/>
        </w:rPr>
      </w:pPr>
    </w:p>
    <w:p w14:paraId="75C8810B" w14:textId="7C20545E" w:rsidR="00516488" w:rsidRPr="005C7DFF" w:rsidRDefault="00874E83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(Signature of physician)</w:t>
      </w:r>
    </w:p>
    <w:p w14:paraId="280B8214" w14:textId="7F519BEC" w:rsidR="00516488" w:rsidRPr="005C7DFF" w:rsidRDefault="00D1518F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lastRenderedPageBreak/>
        <w:t>I have fully explained this voluntary clinical</w:t>
      </w:r>
      <w:r w:rsidR="00874E83" w:rsidRPr="005C7DFF">
        <w:rPr>
          <w:rFonts w:ascii="Times New Roman" w:eastAsiaTheme="minorHAnsi" w:hAnsi="Times New Roman" w:cs="Times New Roman"/>
          <w:szCs w:val="21"/>
        </w:rPr>
        <w:t xml:space="preserve"> research to the above patient.</w:t>
      </w:r>
    </w:p>
    <w:p w14:paraId="5C89EF23" w14:textId="227DA4BB" w:rsidR="00516488" w:rsidRPr="005C7DFF" w:rsidRDefault="00D1518F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 xml:space="preserve">Date of explanation: </w:t>
      </w:r>
      <w:r w:rsidR="00F246C7" w:rsidRPr="005C7DFF">
        <w:rPr>
          <w:rFonts w:ascii="Times New Roman" w:eastAsiaTheme="minorHAnsi" w:hAnsi="Times New Roman" w:cs="Times New Roman"/>
          <w:szCs w:val="21"/>
        </w:rPr>
        <w:t xml:space="preserve">     /     /   </w:t>
      </w:r>
      <w:proofErr w:type="gramStart"/>
      <w:r w:rsidR="00F246C7" w:rsidRPr="005C7DFF">
        <w:rPr>
          <w:rFonts w:ascii="Times New Roman" w:eastAsiaTheme="minorHAnsi" w:hAnsi="Times New Roman" w:cs="Times New Roman"/>
          <w:szCs w:val="21"/>
        </w:rPr>
        <w:t xml:space="preserve"> </w:t>
      </w:r>
      <w:r w:rsidR="00FD7B19">
        <w:rPr>
          <w:rFonts w:ascii="Times New Roman" w:eastAsiaTheme="minorHAnsi" w:hAnsi="Times New Roman" w:cs="Times New Roman"/>
          <w:szCs w:val="21"/>
        </w:rPr>
        <w:t xml:space="preserve"> </w:t>
      </w:r>
      <w:r w:rsidR="00F246C7" w:rsidRPr="005C7DFF">
        <w:rPr>
          <w:rFonts w:ascii="Times New Roman" w:eastAsiaTheme="minorHAnsi" w:hAnsi="Times New Roman" w:cs="Times New Roman"/>
          <w:szCs w:val="21"/>
        </w:rPr>
        <w:t xml:space="preserve"> (</w:t>
      </w:r>
      <w:proofErr w:type="gramEnd"/>
      <w:r w:rsidR="005E108A" w:rsidRPr="005C7DFF">
        <w:rPr>
          <w:rFonts w:ascii="Times New Roman" w:eastAsiaTheme="minorHAnsi" w:hAnsi="Times New Roman" w:cs="Times New Roman"/>
          <w:szCs w:val="21"/>
        </w:rPr>
        <w:t>year/month/day</w:t>
      </w:r>
      <w:r w:rsidR="00F246C7" w:rsidRPr="005C7DFF">
        <w:rPr>
          <w:rFonts w:ascii="Times New Roman" w:eastAsiaTheme="minorHAnsi" w:hAnsi="Times New Roman" w:cs="Times New Roman"/>
          <w:szCs w:val="21"/>
        </w:rPr>
        <w:t>)</w:t>
      </w:r>
    </w:p>
    <w:p w14:paraId="32A8028F" w14:textId="77777777" w:rsidR="00516488" w:rsidRPr="005C7DFF" w:rsidRDefault="00516488" w:rsidP="009E3007">
      <w:pPr>
        <w:jc w:val="left"/>
        <w:rPr>
          <w:rFonts w:ascii="Times New Roman" w:eastAsiaTheme="minorHAnsi" w:hAnsi="Times New Roman" w:cs="Times New Roman"/>
          <w:szCs w:val="21"/>
        </w:rPr>
      </w:pPr>
    </w:p>
    <w:p w14:paraId="7276F08D" w14:textId="2180D23E" w:rsidR="00516488" w:rsidRPr="005C7DFF" w:rsidRDefault="00874E83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Affiliation</w:t>
      </w:r>
    </w:p>
    <w:p w14:paraId="57F751CC" w14:textId="4FE0F7A9" w:rsidR="00516488" w:rsidRPr="005C7DFF" w:rsidRDefault="00D1518F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Name (Self-signed)</w:t>
      </w:r>
      <w:r w:rsidR="009267C9" w:rsidRPr="005C7DFF">
        <w:rPr>
          <w:rFonts w:ascii="Times New Roman" w:eastAsiaTheme="minorHAnsi" w:hAnsi="Times New Roman" w:cs="Times New Roman"/>
          <w:szCs w:val="21"/>
        </w:rPr>
        <w:t>:</w:t>
      </w:r>
      <w:r w:rsidRPr="005C7DFF">
        <w:rPr>
          <w:rFonts w:ascii="Times New Roman" w:eastAsiaTheme="minorHAnsi" w:hAnsi="Times New Roman" w:cs="Times New Roman"/>
          <w:szCs w:val="21"/>
        </w:rPr>
        <w:t xml:space="preserve"> </w:t>
      </w:r>
      <w:r w:rsidR="00F246C7" w:rsidRPr="005C7DFF">
        <w:rPr>
          <w:rFonts w:ascii="Times New Roman" w:eastAsiaTheme="minorHAnsi" w:hAnsi="Times New Roman" w:cs="Times New Roman"/>
          <w:szCs w:val="21"/>
        </w:rPr>
        <w:t xml:space="preserve">   </w:t>
      </w:r>
      <w:r w:rsidR="00F246C7" w:rsidRPr="005C7DFF">
        <w:rPr>
          <w:rFonts w:ascii="Times New Roman" w:eastAsiaTheme="minorHAnsi" w:hAnsi="Times New Roman" w:cs="Times New Roman"/>
          <w:szCs w:val="21"/>
          <w:u w:val="single"/>
        </w:rPr>
        <w:t xml:space="preserve">　　　　　　　　　　　</w:t>
      </w:r>
      <w:r w:rsidRPr="005C7DFF">
        <w:rPr>
          <w:rFonts w:ascii="Times New Roman" w:eastAsiaTheme="minorHAnsi" w:hAnsi="Times New Roman" w:cs="Times New Roman"/>
          <w:szCs w:val="21"/>
        </w:rPr>
        <w:t xml:space="preserve">　　　　　　　　　　　　　</w:t>
      </w:r>
    </w:p>
    <w:p w14:paraId="4609F39F" w14:textId="77777777" w:rsidR="00516488" w:rsidRPr="005C7DFF" w:rsidRDefault="00D1518F" w:rsidP="009E3007">
      <w:pPr>
        <w:widowControl/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br w:type="page"/>
      </w:r>
    </w:p>
    <w:p w14:paraId="0EF38BBF" w14:textId="77777777" w:rsidR="00516488" w:rsidRPr="009E5786" w:rsidRDefault="00D1518F" w:rsidP="009E3007">
      <w:pPr>
        <w:jc w:val="left"/>
        <w:rPr>
          <w:rFonts w:ascii="Times New Roman" w:eastAsiaTheme="minorHAnsi" w:hAnsi="Times New Roman" w:cs="Times New Roman"/>
          <w:b/>
          <w:sz w:val="28"/>
          <w:szCs w:val="28"/>
        </w:rPr>
      </w:pPr>
      <w:r w:rsidRPr="009E5786">
        <w:rPr>
          <w:rFonts w:ascii="Times New Roman" w:eastAsiaTheme="minorHAnsi" w:hAnsi="Times New Roman" w:cs="Times New Roman"/>
          <w:b/>
          <w:sz w:val="28"/>
          <w:szCs w:val="28"/>
        </w:rPr>
        <w:lastRenderedPageBreak/>
        <w:t>Withdrawal of Consent Form</w:t>
      </w:r>
    </w:p>
    <w:p w14:paraId="3044D888" w14:textId="77777777" w:rsidR="00516488" w:rsidRPr="005C7DFF" w:rsidRDefault="00516488" w:rsidP="009E3007">
      <w:pPr>
        <w:jc w:val="left"/>
        <w:rPr>
          <w:rFonts w:ascii="Times New Roman" w:eastAsiaTheme="minorHAnsi" w:hAnsi="Times New Roman" w:cs="Times New Roman"/>
          <w:szCs w:val="21"/>
        </w:rPr>
      </w:pPr>
    </w:p>
    <w:p w14:paraId="5C33B172" w14:textId="31659F3A" w:rsidR="00516488" w:rsidRPr="005C7DFF" w:rsidRDefault="00D1518F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 xml:space="preserve">Title of Clinical Research: </w:t>
      </w:r>
      <w:r w:rsidR="005B05C1" w:rsidRPr="005C7DFF">
        <w:rPr>
          <w:rFonts w:ascii="Times New Roman" w:eastAsiaTheme="minorHAnsi" w:hAnsi="Times New Roman" w:cs="Times New Roman"/>
          <w:b/>
          <w:szCs w:val="21"/>
        </w:rPr>
        <w:t>“</w:t>
      </w:r>
      <w:r w:rsidR="005B05C1" w:rsidRPr="005C7DFF">
        <w:rPr>
          <w:rFonts w:ascii="Times New Roman" w:hAnsi="Times New Roman" w:cs="Times New Roman"/>
          <w:b/>
          <w:szCs w:val="21"/>
        </w:rPr>
        <w:t>A phase II randomized trial of</w:t>
      </w:r>
      <w:r w:rsidR="005B05C1" w:rsidRPr="005C7DFF">
        <w:rPr>
          <w:rFonts w:ascii="Times New Roman" w:hAnsi="Times New Roman" w:cs="Times New Roman"/>
          <w:b/>
          <w:color w:val="000000" w:themeColor="text1"/>
          <w:szCs w:val="21"/>
        </w:rPr>
        <w:t xml:space="preserve"> metastasis-directed therapy with alpha emitter radium-223 in men with oligometastatic castration-resistant prostate cancer”</w:t>
      </w:r>
    </w:p>
    <w:p w14:paraId="462B4CAA" w14:textId="77777777" w:rsidR="00516488" w:rsidRPr="005C7DFF" w:rsidRDefault="00516488" w:rsidP="009E3007">
      <w:pPr>
        <w:jc w:val="left"/>
        <w:rPr>
          <w:rFonts w:ascii="Times New Roman" w:eastAsiaTheme="minorHAnsi" w:hAnsi="Times New Roman" w:cs="Times New Roman"/>
          <w:szCs w:val="21"/>
        </w:rPr>
      </w:pPr>
    </w:p>
    <w:p w14:paraId="3764DFCF" w14:textId="77777777" w:rsidR="00B97976" w:rsidRDefault="00D1518F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I was fully informed about the</w:t>
      </w:r>
      <w:r w:rsidRPr="00B97976">
        <w:rPr>
          <w:rFonts w:ascii="Times New Roman" w:eastAsiaTheme="minorHAnsi" w:hAnsi="Times New Roman" w:cs="Times New Roman"/>
          <w:szCs w:val="21"/>
        </w:rPr>
        <w:t xml:space="preserve"> </w:t>
      </w:r>
      <w:r w:rsidR="001803E3" w:rsidRPr="00B97976">
        <w:rPr>
          <w:rFonts w:ascii="Times New Roman" w:eastAsiaTheme="minorHAnsi" w:hAnsi="Times New Roman" w:cs="Times New Roman"/>
          <w:szCs w:val="21"/>
        </w:rPr>
        <w:t>“</w:t>
      </w:r>
      <w:r w:rsidR="00B97976" w:rsidRPr="00B97976">
        <w:rPr>
          <w:rFonts w:ascii="Times New Roman" w:hAnsi="Times New Roman" w:cs="Times New Roman"/>
          <w:szCs w:val="21"/>
        </w:rPr>
        <w:t>A phase II randomized trial of</w:t>
      </w:r>
      <w:r w:rsidR="00B97976" w:rsidRPr="00B97976">
        <w:rPr>
          <w:rFonts w:ascii="Times New Roman" w:hAnsi="Times New Roman" w:cs="Times New Roman"/>
          <w:color w:val="000000" w:themeColor="text1"/>
          <w:szCs w:val="21"/>
        </w:rPr>
        <w:t xml:space="preserve"> metastasis-directed therapy with alpha emitter radium-223 in men with oligometastatic castration-resistant prostate cancer</w:t>
      </w:r>
      <w:r w:rsidR="00FE6509" w:rsidRPr="00B97976">
        <w:rPr>
          <w:rFonts w:ascii="Times New Roman" w:eastAsiaTheme="minorHAnsi" w:hAnsi="Times New Roman" w:cs="Times New Roman"/>
          <w:szCs w:val="21"/>
        </w:rPr>
        <w:t>”</w:t>
      </w:r>
      <w:r w:rsidR="00FE6509" w:rsidRPr="005C7DFF">
        <w:rPr>
          <w:rFonts w:ascii="Times New Roman" w:eastAsiaTheme="minorHAnsi" w:hAnsi="Times New Roman" w:cs="Times New Roman"/>
          <w:szCs w:val="21"/>
        </w:rPr>
        <w:t xml:space="preserve"> </w:t>
      </w:r>
      <w:r w:rsidRPr="005C7DFF">
        <w:rPr>
          <w:rFonts w:ascii="Times New Roman" w:eastAsiaTheme="minorHAnsi" w:hAnsi="Times New Roman" w:cs="Times New Roman"/>
          <w:szCs w:val="21"/>
        </w:rPr>
        <w:t xml:space="preserve">and agreed to cooperate in the study. </w:t>
      </w:r>
    </w:p>
    <w:p w14:paraId="68FE6EF6" w14:textId="0670FB49" w:rsidR="00516488" w:rsidRPr="005C7DFF" w:rsidRDefault="00D1518F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However, I would like to withdraw my consent and refuse any use of my personal data for research purposes unless there is a special reason and I give my consent after receiving an explanat</w:t>
      </w:r>
      <w:r w:rsidR="00874E83" w:rsidRPr="005C7DFF">
        <w:rPr>
          <w:rFonts w:ascii="Times New Roman" w:eastAsiaTheme="minorHAnsi" w:hAnsi="Times New Roman" w:cs="Times New Roman"/>
          <w:szCs w:val="21"/>
        </w:rPr>
        <w:t>ion.</w:t>
      </w:r>
    </w:p>
    <w:p w14:paraId="03F3CD48" w14:textId="77777777" w:rsidR="00516488" w:rsidRPr="005C7DFF" w:rsidRDefault="00516488" w:rsidP="009E3007">
      <w:pPr>
        <w:jc w:val="left"/>
        <w:rPr>
          <w:rFonts w:ascii="Times New Roman" w:eastAsiaTheme="minorHAnsi" w:hAnsi="Times New Roman" w:cs="Times New Roman"/>
          <w:szCs w:val="21"/>
        </w:rPr>
      </w:pPr>
    </w:p>
    <w:p w14:paraId="3B16E493" w14:textId="77777777" w:rsidR="00516488" w:rsidRPr="005C7DFF" w:rsidRDefault="00516488" w:rsidP="009E3007">
      <w:pPr>
        <w:jc w:val="left"/>
        <w:rPr>
          <w:rFonts w:ascii="Times New Roman" w:eastAsiaTheme="minorHAnsi" w:hAnsi="Times New Roman" w:cs="Times New Roman"/>
          <w:szCs w:val="21"/>
        </w:rPr>
      </w:pPr>
    </w:p>
    <w:p w14:paraId="784BB5B0" w14:textId="63E7BB33" w:rsidR="00516488" w:rsidRPr="005C7DFF" w:rsidRDefault="00874E83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(Patient</w:t>
      </w:r>
      <w:r w:rsidR="007F358E" w:rsidRPr="005C7DFF">
        <w:rPr>
          <w:rFonts w:ascii="Times New Roman" w:eastAsiaTheme="minorHAnsi" w:hAnsi="Times New Roman" w:cs="Times New Roman"/>
          <w:szCs w:val="21"/>
        </w:rPr>
        <w:t>’</w:t>
      </w:r>
      <w:r w:rsidRPr="005C7DFF">
        <w:rPr>
          <w:rFonts w:ascii="Times New Roman" w:eastAsiaTheme="minorHAnsi" w:hAnsi="Times New Roman" w:cs="Times New Roman"/>
          <w:szCs w:val="21"/>
        </w:rPr>
        <w:t>s signature line)</w:t>
      </w:r>
    </w:p>
    <w:p w14:paraId="7E74C5CD" w14:textId="77777777" w:rsidR="009E5786" w:rsidRPr="005C7DFF" w:rsidRDefault="00D1518F" w:rsidP="009E5786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Date of withdr</w:t>
      </w:r>
      <w:r w:rsidR="00874E83" w:rsidRPr="005C7DFF">
        <w:rPr>
          <w:rFonts w:ascii="Times New Roman" w:eastAsiaTheme="minorHAnsi" w:hAnsi="Times New Roman" w:cs="Times New Roman"/>
          <w:szCs w:val="21"/>
        </w:rPr>
        <w:t xml:space="preserve">awal of consent: </w:t>
      </w:r>
      <w:r w:rsidR="009E5786" w:rsidRPr="005C7DFF">
        <w:rPr>
          <w:rFonts w:ascii="Times New Roman" w:eastAsiaTheme="minorHAnsi" w:hAnsi="Times New Roman" w:cs="Times New Roman"/>
          <w:szCs w:val="21"/>
        </w:rPr>
        <w:t xml:space="preserve">     /     /  </w:t>
      </w:r>
      <w:proofErr w:type="gramStart"/>
      <w:r w:rsidR="009E5786" w:rsidRPr="005C7DFF">
        <w:rPr>
          <w:rFonts w:ascii="Times New Roman" w:eastAsiaTheme="minorHAnsi" w:hAnsi="Times New Roman" w:cs="Times New Roman"/>
          <w:szCs w:val="21"/>
        </w:rPr>
        <w:t xml:space="preserve">   (</w:t>
      </w:r>
      <w:proofErr w:type="gramEnd"/>
      <w:r w:rsidR="009E5786" w:rsidRPr="005C7DFF">
        <w:rPr>
          <w:rFonts w:ascii="Times New Roman" w:eastAsiaTheme="minorHAnsi" w:hAnsi="Times New Roman" w:cs="Times New Roman"/>
          <w:szCs w:val="21"/>
        </w:rPr>
        <w:t>year/month/day)</w:t>
      </w:r>
    </w:p>
    <w:p w14:paraId="32FD1BE6" w14:textId="729CA50D" w:rsidR="00516488" w:rsidRPr="009E5786" w:rsidRDefault="00516488" w:rsidP="009E3007">
      <w:pPr>
        <w:jc w:val="left"/>
        <w:rPr>
          <w:rFonts w:ascii="Times New Roman" w:eastAsiaTheme="minorHAnsi" w:hAnsi="Times New Roman" w:cs="Times New Roman"/>
          <w:szCs w:val="21"/>
        </w:rPr>
      </w:pPr>
    </w:p>
    <w:p w14:paraId="33241707" w14:textId="593951A6" w:rsidR="00F246C7" w:rsidRPr="005C7DFF" w:rsidRDefault="00D1518F" w:rsidP="00F246C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Patient</w:t>
      </w:r>
      <w:r w:rsidR="009A61D4" w:rsidRPr="005C7DFF">
        <w:rPr>
          <w:rFonts w:ascii="Times New Roman" w:eastAsiaTheme="minorHAnsi" w:hAnsi="Times New Roman" w:cs="Times New Roman"/>
          <w:szCs w:val="21"/>
        </w:rPr>
        <w:t>’</w:t>
      </w:r>
      <w:r w:rsidRPr="005C7DFF">
        <w:rPr>
          <w:rFonts w:ascii="Times New Roman" w:eastAsiaTheme="minorHAnsi" w:hAnsi="Times New Roman" w:cs="Times New Roman"/>
          <w:szCs w:val="21"/>
        </w:rPr>
        <w:t>s name (Self-signed)</w:t>
      </w:r>
      <w:r w:rsidR="00AF6A13" w:rsidRPr="005C7DFF">
        <w:rPr>
          <w:rFonts w:ascii="Times New Roman" w:eastAsiaTheme="minorHAnsi" w:hAnsi="Times New Roman" w:cs="Times New Roman"/>
          <w:szCs w:val="21"/>
        </w:rPr>
        <w:t>:</w:t>
      </w:r>
      <w:r w:rsidRPr="005C7DFF">
        <w:rPr>
          <w:rFonts w:ascii="Times New Roman" w:eastAsiaTheme="minorHAnsi" w:hAnsi="Times New Roman" w:cs="Times New Roman"/>
          <w:szCs w:val="21"/>
        </w:rPr>
        <w:t xml:space="preserve"> </w:t>
      </w:r>
      <w:r w:rsidRPr="005C7DFF">
        <w:rPr>
          <w:rFonts w:ascii="Times New Roman" w:eastAsiaTheme="minorHAnsi" w:hAnsi="Times New Roman" w:cs="Times New Roman"/>
          <w:szCs w:val="21"/>
        </w:rPr>
        <w:t xml:space="preserve">　</w:t>
      </w:r>
      <w:r w:rsidRPr="005C7DFF">
        <w:rPr>
          <w:rFonts w:ascii="Times New Roman" w:eastAsiaTheme="minorHAnsi" w:hAnsi="Times New Roman" w:cs="Times New Roman"/>
          <w:szCs w:val="21"/>
          <w:u w:val="single"/>
        </w:rPr>
        <w:t xml:space="preserve">　　　　　　　　　　　</w:t>
      </w:r>
    </w:p>
    <w:p w14:paraId="0A944488" w14:textId="77777777" w:rsidR="00F246C7" w:rsidRPr="005C7DFF" w:rsidRDefault="00F246C7" w:rsidP="00F246C7">
      <w:pPr>
        <w:jc w:val="left"/>
        <w:rPr>
          <w:rFonts w:ascii="Times New Roman" w:eastAsiaTheme="minorHAnsi" w:hAnsi="Times New Roman" w:cs="Times New Roman"/>
          <w:szCs w:val="21"/>
        </w:rPr>
      </w:pPr>
    </w:p>
    <w:p w14:paraId="7515D8D7" w14:textId="06FE44BF" w:rsidR="00F246C7" w:rsidRPr="005C7DFF" w:rsidRDefault="00D1518F" w:rsidP="00F246C7">
      <w:pPr>
        <w:jc w:val="left"/>
        <w:rPr>
          <w:rFonts w:ascii="Times New Roman" w:eastAsiaTheme="minorHAnsi" w:hAnsi="Times New Roman" w:cs="Times New Roman"/>
          <w:szCs w:val="21"/>
          <w:u w:val="single"/>
        </w:rPr>
      </w:pPr>
      <w:r w:rsidRPr="005C7DFF">
        <w:rPr>
          <w:rFonts w:ascii="Times New Roman" w:eastAsiaTheme="minorHAnsi" w:hAnsi="Times New Roman" w:cs="Times New Roman"/>
          <w:szCs w:val="21"/>
        </w:rPr>
        <w:t>Name of substitute (signature) (relationship)</w:t>
      </w:r>
      <w:r w:rsidR="009A61D4" w:rsidRPr="005C7DFF">
        <w:rPr>
          <w:rFonts w:ascii="Times New Roman" w:eastAsiaTheme="minorHAnsi" w:hAnsi="Times New Roman" w:cs="Times New Roman"/>
          <w:szCs w:val="21"/>
        </w:rPr>
        <w:t>:</w:t>
      </w:r>
      <w:r w:rsidRPr="005C7DFF">
        <w:rPr>
          <w:rFonts w:ascii="Times New Roman" w:eastAsiaTheme="minorHAnsi" w:hAnsi="Times New Roman" w:cs="Times New Roman"/>
          <w:szCs w:val="21"/>
        </w:rPr>
        <w:t xml:space="preserve">　</w:t>
      </w:r>
      <w:r w:rsidRPr="005C7DFF">
        <w:rPr>
          <w:rFonts w:ascii="Times New Roman" w:eastAsiaTheme="minorHAnsi" w:hAnsi="Times New Roman" w:cs="Times New Roman"/>
          <w:szCs w:val="21"/>
        </w:rPr>
        <w:t xml:space="preserve"> </w:t>
      </w:r>
      <w:r w:rsidRPr="005C7DFF">
        <w:rPr>
          <w:rFonts w:ascii="Times New Roman" w:eastAsiaTheme="minorHAnsi" w:hAnsi="Times New Roman" w:cs="Times New Roman"/>
          <w:szCs w:val="21"/>
        </w:rPr>
        <w:t xml:space="preserve">　</w:t>
      </w:r>
      <w:r w:rsidRPr="005C7DFF">
        <w:rPr>
          <w:rFonts w:ascii="Times New Roman" w:eastAsiaTheme="minorHAnsi" w:hAnsi="Times New Roman" w:cs="Times New Roman"/>
          <w:szCs w:val="21"/>
          <w:u w:val="single"/>
        </w:rPr>
        <w:t xml:space="preserve">　　　　　　　　　　　</w:t>
      </w:r>
    </w:p>
    <w:p w14:paraId="622C9C3A" w14:textId="77777777" w:rsidR="00516488" w:rsidRPr="005C7DFF" w:rsidRDefault="00516488" w:rsidP="009E3007">
      <w:pPr>
        <w:jc w:val="left"/>
        <w:rPr>
          <w:rFonts w:ascii="Times New Roman" w:eastAsiaTheme="minorHAnsi" w:hAnsi="Times New Roman" w:cs="Times New Roman"/>
          <w:szCs w:val="21"/>
        </w:rPr>
      </w:pPr>
    </w:p>
    <w:p w14:paraId="64723B1A" w14:textId="77777777" w:rsidR="00F246C7" w:rsidRPr="005C7DFF" w:rsidRDefault="00F246C7" w:rsidP="009E3007">
      <w:pPr>
        <w:jc w:val="left"/>
        <w:rPr>
          <w:rFonts w:ascii="Times New Roman" w:eastAsiaTheme="minorHAnsi" w:hAnsi="Times New Roman" w:cs="Times New Roman"/>
          <w:szCs w:val="21"/>
        </w:rPr>
      </w:pPr>
    </w:p>
    <w:p w14:paraId="0D525314" w14:textId="639FF507" w:rsidR="00516488" w:rsidRPr="005C7DFF" w:rsidRDefault="00902245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(Signature of physician)</w:t>
      </w:r>
    </w:p>
    <w:p w14:paraId="2A49D8B2" w14:textId="0A87FCBD" w:rsidR="00516488" w:rsidRPr="005C7DFF" w:rsidRDefault="00D1518F" w:rsidP="009E300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Date of confirmation of withdrawal of consent</w:t>
      </w:r>
      <w:r w:rsidR="00F246C7" w:rsidRPr="005C7DFF">
        <w:rPr>
          <w:rFonts w:ascii="Times New Roman" w:eastAsiaTheme="minorHAnsi" w:hAnsi="Times New Roman" w:cs="Times New Roman"/>
          <w:szCs w:val="21"/>
        </w:rPr>
        <w:t xml:space="preserve">:      /     /  </w:t>
      </w:r>
      <w:proofErr w:type="gramStart"/>
      <w:r w:rsidR="00F246C7" w:rsidRPr="005C7DFF">
        <w:rPr>
          <w:rFonts w:ascii="Times New Roman" w:eastAsiaTheme="minorHAnsi" w:hAnsi="Times New Roman" w:cs="Times New Roman"/>
          <w:szCs w:val="21"/>
        </w:rPr>
        <w:t xml:space="preserve">   (</w:t>
      </w:r>
      <w:proofErr w:type="gramEnd"/>
      <w:r w:rsidR="00F246C7" w:rsidRPr="005C7DFF">
        <w:rPr>
          <w:rFonts w:ascii="Times New Roman" w:eastAsiaTheme="minorHAnsi" w:hAnsi="Times New Roman" w:cs="Times New Roman"/>
          <w:szCs w:val="21"/>
        </w:rPr>
        <w:t>year/month/day</w:t>
      </w:r>
      <w:r w:rsidR="00902245" w:rsidRPr="005C7DFF">
        <w:rPr>
          <w:rFonts w:ascii="Times New Roman" w:eastAsiaTheme="minorHAnsi" w:hAnsi="Times New Roman" w:cs="Times New Roman"/>
          <w:szCs w:val="21"/>
        </w:rPr>
        <w:t>)</w:t>
      </w:r>
    </w:p>
    <w:p w14:paraId="6E0AE181" w14:textId="77777777" w:rsidR="00516488" w:rsidRPr="005C7DFF" w:rsidRDefault="00516488" w:rsidP="009E3007">
      <w:pPr>
        <w:jc w:val="left"/>
        <w:rPr>
          <w:rFonts w:ascii="Times New Roman" w:eastAsiaTheme="minorHAnsi" w:hAnsi="Times New Roman" w:cs="Times New Roman"/>
          <w:szCs w:val="21"/>
        </w:rPr>
      </w:pPr>
    </w:p>
    <w:p w14:paraId="3279FE96" w14:textId="1DF7A76B" w:rsidR="00F246C7" w:rsidRPr="005C7DFF" w:rsidRDefault="00902245" w:rsidP="00F246C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Affiliation</w:t>
      </w:r>
    </w:p>
    <w:p w14:paraId="0D28898D" w14:textId="40DE75A9" w:rsidR="00516488" w:rsidRPr="005C7DFF" w:rsidRDefault="00D1518F" w:rsidP="00F246C7">
      <w:pPr>
        <w:jc w:val="left"/>
        <w:rPr>
          <w:rFonts w:ascii="Times New Roman" w:eastAsiaTheme="minorHAnsi" w:hAnsi="Times New Roman" w:cs="Times New Roman"/>
          <w:szCs w:val="21"/>
        </w:rPr>
      </w:pPr>
      <w:r w:rsidRPr="005C7DFF">
        <w:rPr>
          <w:rFonts w:ascii="Times New Roman" w:eastAsiaTheme="minorHAnsi" w:hAnsi="Times New Roman" w:cs="Times New Roman"/>
          <w:szCs w:val="21"/>
        </w:rPr>
        <w:t>Name (Self-signed)</w:t>
      </w:r>
      <w:r w:rsidR="00AF6A13" w:rsidRPr="005C7DFF">
        <w:rPr>
          <w:rFonts w:ascii="Times New Roman" w:eastAsiaTheme="minorHAnsi" w:hAnsi="Times New Roman" w:cs="Times New Roman"/>
          <w:szCs w:val="21"/>
        </w:rPr>
        <w:t>:</w:t>
      </w:r>
      <w:r w:rsidRPr="005C7DFF">
        <w:rPr>
          <w:rFonts w:ascii="Times New Roman" w:eastAsiaTheme="minorHAnsi" w:hAnsi="Times New Roman" w:cs="Times New Roman"/>
          <w:szCs w:val="21"/>
        </w:rPr>
        <w:t xml:space="preserve">    </w:t>
      </w:r>
      <w:r w:rsidRPr="005C7DFF">
        <w:rPr>
          <w:rFonts w:ascii="Times New Roman" w:eastAsiaTheme="minorHAnsi" w:hAnsi="Times New Roman" w:cs="Times New Roman"/>
          <w:szCs w:val="21"/>
          <w:u w:val="single"/>
        </w:rPr>
        <w:t xml:space="preserve">　　　　　　　　　　　</w:t>
      </w:r>
      <w:r w:rsidRPr="005C7DFF">
        <w:rPr>
          <w:rFonts w:ascii="Times New Roman" w:eastAsiaTheme="minorHAnsi" w:hAnsi="Times New Roman" w:cs="Times New Roman"/>
          <w:szCs w:val="21"/>
        </w:rPr>
        <w:t xml:space="preserve">　　</w:t>
      </w:r>
    </w:p>
    <w:sectPr w:rsidR="00516488" w:rsidRPr="005C7DFF" w:rsidSect="000764C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86AEDB" w14:textId="77777777" w:rsidR="000D3CD2" w:rsidRDefault="000D3CD2" w:rsidP="006C39B0">
      <w:r>
        <w:separator/>
      </w:r>
    </w:p>
  </w:endnote>
  <w:endnote w:type="continuationSeparator" w:id="0">
    <w:p w14:paraId="719CDD1A" w14:textId="77777777" w:rsidR="000D3CD2" w:rsidRDefault="000D3CD2" w:rsidP="006C39B0">
      <w:r>
        <w:continuationSeparator/>
      </w:r>
    </w:p>
  </w:endnote>
  <w:endnote w:type="continuationNotice" w:id="1">
    <w:p w14:paraId="5943007F" w14:textId="77777777" w:rsidR="000D3CD2" w:rsidRDefault="000D3C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3BFEFB" w14:textId="77777777" w:rsidR="000D3CD2" w:rsidRDefault="000D3CD2" w:rsidP="006C39B0">
      <w:r>
        <w:separator/>
      </w:r>
    </w:p>
  </w:footnote>
  <w:footnote w:type="continuationSeparator" w:id="0">
    <w:p w14:paraId="02ECF508" w14:textId="77777777" w:rsidR="000D3CD2" w:rsidRDefault="000D3CD2" w:rsidP="006C39B0">
      <w:r>
        <w:continuationSeparator/>
      </w:r>
    </w:p>
  </w:footnote>
  <w:footnote w:type="continuationNotice" w:id="1">
    <w:p w14:paraId="05C97CD5" w14:textId="77777777" w:rsidR="000D3CD2" w:rsidRDefault="000D3CD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62049"/>
    <w:multiLevelType w:val="hybridMultilevel"/>
    <w:tmpl w:val="AD98480A"/>
    <w:lvl w:ilvl="0" w:tplc="38BA8C1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E4CE74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92E4740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980B11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6546F7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432F26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E9AEE2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20EE92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DEAC1F9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5913A57"/>
    <w:multiLevelType w:val="hybridMultilevel"/>
    <w:tmpl w:val="D372465A"/>
    <w:lvl w:ilvl="0" w:tplc="4BE03A4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D42647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45C5D6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EA8828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C7A7A7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358082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246529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F1CB81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EA6C60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0AA7ED4"/>
    <w:multiLevelType w:val="hybridMultilevel"/>
    <w:tmpl w:val="A0B0313C"/>
    <w:lvl w:ilvl="0" w:tplc="A016E72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7E1A328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30AAE08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D7A7E0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7E0ED1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00EF2D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66A03B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3E8C14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8A2D73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C515D18"/>
    <w:multiLevelType w:val="hybridMultilevel"/>
    <w:tmpl w:val="7AD8548A"/>
    <w:lvl w:ilvl="0" w:tplc="1CE60B2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DF1A7C7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28EFA0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D4AD1B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A5A6EF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574DAC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88A5BE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566E7F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B26AD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9046BC8"/>
    <w:multiLevelType w:val="hybridMultilevel"/>
    <w:tmpl w:val="693EF14E"/>
    <w:lvl w:ilvl="0" w:tplc="7102E5F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78BAE3C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012DDF6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3" w:tplc="B9F2F66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E5E963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39C2C4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C38AA2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C1C7E5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FC45F8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0144E9E"/>
    <w:multiLevelType w:val="hybridMultilevel"/>
    <w:tmpl w:val="980EF1A4"/>
    <w:lvl w:ilvl="0" w:tplc="427E6E0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EB4418C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61C87FA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3" w:tplc="EBF8402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1BECF5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F7AC12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8845B0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DF863F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D9669E8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94315FF"/>
    <w:multiLevelType w:val="hybridMultilevel"/>
    <w:tmpl w:val="1DFCB118"/>
    <w:lvl w:ilvl="0" w:tplc="934C322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9A8EB88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3327FE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D64007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B44935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A90AB6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B563CC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8788EB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7520EE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8596197"/>
    <w:multiLevelType w:val="hybridMultilevel"/>
    <w:tmpl w:val="62CC8100"/>
    <w:lvl w:ilvl="0" w:tplc="FB76639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D749B1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B56FA3A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EB2E65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EB2AF7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3666D7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53880B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BEC224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87EB4D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47A338D"/>
    <w:multiLevelType w:val="hybridMultilevel"/>
    <w:tmpl w:val="97D67F2C"/>
    <w:lvl w:ilvl="0" w:tplc="ABF09DE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61EE58C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640781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D80D9C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F10503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DA8F96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28C46F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8E0EAB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392D30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77EC7185"/>
    <w:multiLevelType w:val="hybridMultilevel"/>
    <w:tmpl w:val="FE5EE7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AE7DEF"/>
    <w:multiLevelType w:val="hybridMultilevel"/>
    <w:tmpl w:val="57ACCA36"/>
    <w:lvl w:ilvl="0" w:tplc="E53238F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441C4E4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72E75B0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3" w:tplc="8128603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F6E077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D52666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82264C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D347D3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B7EA1D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2"/>
  </w:num>
  <w:num w:numId="4">
    <w:abstractNumId w:val="4"/>
  </w:num>
  <w:num w:numId="5">
    <w:abstractNumId w:val="7"/>
  </w:num>
  <w:num w:numId="6">
    <w:abstractNumId w:val="5"/>
  </w:num>
  <w:num w:numId="7">
    <w:abstractNumId w:val="8"/>
  </w:num>
  <w:num w:numId="8">
    <w:abstractNumId w:val="3"/>
  </w:num>
  <w:num w:numId="9">
    <w:abstractNumId w:val="6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69C"/>
    <w:rsid w:val="00011466"/>
    <w:rsid w:val="00022AAB"/>
    <w:rsid w:val="00031DBF"/>
    <w:rsid w:val="00037179"/>
    <w:rsid w:val="00041102"/>
    <w:rsid w:val="00051239"/>
    <w:rsid w:val="000512C4"/>
    <w:rsid w:val="00060AE0"/>
    <w:rsid w:val="00060E17"/>
    <w:rsid w:val="00061B89"/>
    <w:rsid w:val="000673F2"/>
    <w:rsid w:val="000764CB"/>
    <w:rsid w:val="000800BF"/>
    <w:rsid w:val="00081CB6"/>
    <w:rsid w:val="00084FAE"/>
    <w:rsid w:val="00085897"/>
    <w:rsid w:val="000906A3"/>
    <w:rsid w:val="000965EE"/>
    <w:rsid w:val="00096C17"/>
    <w:rsid w:val="000A19C7"/>
    <w:rsid w:val="000A49EB"/>
    <w:rsid w:val="000B6018"/>
    <w:rsid w:val="000C2AEE"/>
    <w:rsid w:val="000D3CD2"/>
    <w:rsid w:val="000E1611"/>
    <w:rsid w:val="000F1610"/>
    <w:rsid w:val="000F2F49"/>
    <w:rsid w:val="00102070"/>
    <w:rsid w:val="0010464D"/>
    <w:rsid w:val="0010577F"/>
    <w:rsid w:val="00110A26"/>
    <w:rsid w:val="00124397"/>
    <w:rsid w:val="0012664C"/>
    <w:rsid w:val="00126EA8"/>
    <w:rsid w:val="00130921"/>
    <w:rsid w:val="00136344"/>
    <w:rsid w:val="00137619"/>
    <w:rsid w:val="001501CA"/>
    <w:rsid w:val="00163750"/>
    <w:rsid w:val="001803E3"/>
    <w:rsid w:val="00180EF7"/>
    <w:rsid w:val="00186A37"/>
    <w:rsid w:val="00191B9E"/>
    <w:rsid w:val="001A5640"/>
    <w:rsid w:val="001C6969"/>
    <w:rsid w:val="001C6F47"/>
    <w:rsid w:val="001D4C0E"/>
    <w:rsid w:val="001D58DC"/>
    <w:rsid w:val="001E429A"/>
    <w:rsid w:val="001E664C"/>
    <w:rsid w:val="001E717D"/>
    <w:rsid w:val="002027F3"/>
    <w:rsid w:val="002057EA"/>
    <w:rsid w:val="00216F20"/>
    <w:rsid w:val="00227925"/>
    <w:rsid w:val="00232D97"/>
    <w:rsid w:val="0023403D"/>
    <w:rsid w:val="00234CCD"/>
    <w:rsid w:val="002410AA"/>
    <w:rsid w:val="002528F8"/>
    <w:rsid w:val="00254679"/>
    <w:rsid w:val="0027207B"/>
    <w:rsid w:val="00276904"/>
    <w:rsid w:val="00277C88"/>
    <w:rsid w:val="0028023D"/>
    <w:rsid w:val="002829E6"/>
    <w:rsid w:val="002903A5"/>
    <w:rsid w:val="002A3630"/>
    <w:rsid w:val="002A3AE1"/>
    <w:rsid w:val="002A40E8"/>
    <w:rsid w:val="002A428A"/>
    <w:rsid w:val="002A77EB"/>
    <w:rsid w:val="002A7C3C"/>
    <w:rsid w:val="002B6A33"/>
    <w:rsid w:val="002C02ED"/>
    <w:rsid w:val="002C2D2B"/>
    <w:rsid w:val="002D0965"/>
    <w:rsid w:val="002D7C24"/>
    <w:rsid w:val="002E19F2"/>
    <w:rsid w:val="002F01E6"/>
    <w:rsid w:val="002F121E"/>
    <w:rsid w:val="003053BD"/>
    <w:rsid w:val="00306E5E"/>
    <w:rsid w:val="00307493"/>
    <w:rsid w:val="00322B08"/>
    <w:rsid w:val="003235C5"/>
    <w:rsid w:val="00324EE0"/>
    <w:rsid w:val="00343AE9"/>
    <w:rsid w:val="00343B77"/>
    <w:rsid w:val="00350682"/>
    <w:rsid w:val="003516DB"/>
    <w:rsid w:val="00353FD5"/>
    <w:rsid w:val="0036224C"/>
    <w:rsid w:val="0037004B"/>
    <w:rsid w:val="003805C3"/>
    <w:rsid w:val="00380E1F"/>
    <w:rsid w:val="0038169C"/>
    <w:rsid w:val="00385306"/>
    <w:rsid w:val="00393E47"/>
    <w:rsid w:val="003A028A"/>
    <w:rsid w:val="003A28E2"/>
    <w:rsid w:val="003A2904"/>
    <w:rsid w:val="003A5EF1"/>
    <w:rsid w:val="003B01AC"/>
    <w:rsid w:val="003C110A"/>
    <w:rsid w:val="003C1331"/>
    <w:rsid w:val="003C19A2"/>
    <w:rsid w:val="003C2442"/>
    <w:rsid w:val="003D471B"/>
    <w:rsid w:val="003D6386"/>
    <w:rsid w:val="003D6E27"/>
    <w:rsid w:val="003F0CCF"/>
    <w:rsid w:val="003F18E6"/>
    <w:rsid w:val="003F5355"/>
    <w:rsid w:val="0040191C"/>
    <w:rsid w:val="00403AB8"/>
    <w:rsid w:val="004059A1"/>
    <w:rsid w:val="0041699C"/>
    <w:rsid w:val="0042418A"/>
    <w:rsid w:val="0043460F"/>
    <w:rsid w:val="00434C96"/>
    <w:rsid w:val="00446E16"/>
    <w:rsid w:val="00451396"/>
    <w:rsid w:val="00460972"/>
    <w:rsid w:val="00472785"/>
    <w:rsid w:val="00472B39"/>
    <w:rsid w:val="00473575"/>
    <w:rsid w:val="00480C7F"/>
    <w:rsid w:val="00482D69"/>
    <w:rsid w:val="00497774"/>
    <w:rsid w:val="004A4913"/>
    <w:rsid w:val="004C0236"/>
    <w:rsid w:val="004D535E"/>
    <w:rsid w:val="004E4028"/>
    <w:rsid w:val="004F0339"/>
    <w:rsid w:val="004F2D58"/>
    <w:rsid w:val="004F4127"/>
    <w:rsid w:val="004F74C5"/>
    <w:rsid w:val="0050228D"/>
    <w:rsid w:val="00503E30"/>
    <w:rsid w:val="0050459E"/>
    <w:rsid w:val="00507794"/>
    <w:rsid w:val="0051023C"/>
    <w:rsid w:val="00516488"/>
    <w:rsid w:val="00520FBD"/>
    <w:rsid w:val="005246E4"/>
    <w:rsid w:val="0055128A"/>
    <w:rsid w:val="0055287B"/>
    <w:rsid w:val="00554EDE"/>
    <w:rsid w:val="005563EE"/>
    <w:rsid w:val="0056018A"/>
    <w:rsid w:val="005609FB"/>
    <w:rsid w:val="005637DD"/>
    <w:rsid w:val="005722A7"/>
    <w:rsid w:val="005806FE"/>
    <w:rsid w:val="00582C5D"/>
    <w:rsid w:val="00582F97"/>
    <w:rsid w:val="00583B95"/>
    <w:rsid w:val="005967C7"/>
    <w:rsid w:val="005A11D2"/>
    <w:rsid w:val="005A7010"/>
    <w:rsid w:val="005A7615"/>
    <w:rsid w:val="005B05C1"/>
    <w:rsid w:val="005B1D22"/>
    <w:rsid w:val="005B5267"/>
    <w:rsid w:val="005C358C"/>
    <w:rsid w:val="005C5392"/>
    <w:rsid w:val="005C7DFF"/>
    <w:rsid w:val="005E1053"/>
    <w:rsid w:val="005E108A"/>
    <w:rsid w:val="005E6A72"/>
    <w:rsid w:val="005F1F60"/>
    <w:rsid w:val="005F4B1F"/>
    <w:rsid w:val="00610654"/>
    <w:rsid w:val="006142A7"/>
    <w:rsid w:val="006159FA"/>
    <w:rsid w:val="00616C57"/>
    <w:rsid w:val="00622251"/>
    <w:rsid w:val="00622EB4"/>
    <w:rsid w:val="00626F2F"/>
    <w:rsid w:val="00630CD3"/>
    <w:rsid w:val="006433C7"/>
    <w:rsid w:val="006475ED"/>
    <w:rsid w:val="006518A3"/>
    <w:rsid w:val="00654B53"/>
    <w:rsid w:val="0065721D"/>
    <w:rsid w:val="006608E1"/>
    <w:rsid w:val="0066491D"/>
    <w:rsid w:val="00677499"/>
    <w:rsid w:val="00677999"/>
    <w:rsid w:val="0068276A"/>
    <w:rsid w:val="006842CE"/>
    <w:rsid w:val="0068773D"/>
    <w:rsid w:val="006A055A"/>
    <w:rsid w:val="006A1160"/>
    <w:rsid w:val="006A4A0A"/>
    <w:rsid w:val="006B1953"/>
    <w:rsid w:val="006B6DC7"/>
    <w:rsid w:val="006C2086"/>
    <w:rsid w:val="006C39B0"/>
    <w:rsid w:val="006C6C8E"/>
    <w:rsid w:val="006F6718"/>
    <w:rsid w:val="006F7B81"/>
    <w:rsid w:val="00702AB9"/>
    <w:rsid w:val="007049F8"/>
    <w:rsid w:val="007050E3"/>
    <w:rsid w:val="00713269"/>
    <w:rsid w:val="0074339E"/>
    <w:rsid w:val="00747ADE"/>
    <w:rsid w:val="007522CD"/>
    <w:rsid w:val="00763281"/>
    <w:rsid w:val="00763CC5"/>
    <w:rsid w:val="00767556"/>
    <w:rsid w:val="0077138E"/>
    <w:rsid w:val="007716AF"/>
    <w:rsid w:val="00773C82"/>
    <w:rsid w:val="0077525F"/>
    <w:rsid w:val="00776229"/>
    <w:rsid w:val="00776266"/>
    <w:rsid w:val="00777A6A"/>
    <w:rsid w:val="00780AA8"/>
    <w:rsid w:val="00787B9F"/>
    <w:rsid w:val="007922B6"/>
    <w:rsid w:val="00795061"/>
    <w:rsid w:val="00796599"/>
    <w:rsid w:val="007A35A0"/>
    <w:rsid w:val="007B16C7"/>
    <w:rsid w:val="007C1E1D"/>
    <w:rsid w:val="007C4887"/>
    <w:rsid w:val="007C5299"/>
    <w:rsid w:val="007D1E54"/>
    <w:rsid w:val="007E55C4"/>
    <w:rsid w:val="007F022B"/>
    <w:rsid w:val="007F0A63"/>
    <w:rsid w:val="007F358E"/>
    <w:rsid w:val="007F7E67"/>
    <w:rsid w:val="0080064D"/>
    <w:rsid w:val="0080782A"/>
    <w:rsid w:val="008137F7"/>
    <w:rsid w:val="0081494C"/>
    <w:rsid w:val="0083179E"/>
    <w:rsid w:val="00835CCF"/>
    <w:rsid w:val="00836FEC"/>
    <w:rsid w:val="008422A0"/>
    <w:rsid w:val="008436E3"/>
    <w:rsid w:val="00845E7E"/>
    <w:rsid w:val="0085641A"/>
    <w:rsid w:val="00870ABE"/>
    <w:rsid w:val="00874342"/>
    <w:rsid w:val="008749AE"/>
    <w:rsid w:val="00874DD9"/>
    <w:rsid w:val="00874E83"/>
    <w:rsid w:val="008974BF"/>
    <w:rsid w:val="008A62C0"/>
    <w:rsid w:val="008B218F"/>
    <w:rsid w:val="008C08E9"/>
    <w:rsid w:val="008C44DD"/>
    <w:rsid w:val="008E572C"/>
    <w:rsid w:val="008F720B"/>
    <w:rsid w:val="00902245"/>
    <w:rsid w:val="009045BC"/>
    <w:rsid w:val="00905936"/>
    <w:rsid w:val="00907338"/>
    <w:rsid w:val="00915311"/>
    <w:rsid w:val="00915B89"/>
    <w:rsid w:val="00920E9F"/>
    <w:rsid w:val="0092314E"/>
    <w:rsid w:val="009267C9"/>
    <w:rsid w:val="00942426"/>
    <w:rsid w:val="00955E65"/>
    <w:rsid w:val="009626E2"/>
    <w:rsid w:val="00963E15"/>
    <w:rsid w:val="00965A59"/>
    <w:rsid w:val="00973B12"/>
    <w:rsid w:val="00975019"/>
    <w:rsid w:val="00975246"/>
    <w:rsid w:val="0098142F"/>
    <w:rsid w:val="00990D7B"/>
    <w:rsid w:val="009A295A"/>
    <w:rsid w:val="009A61D4"/>
    <w:rsid w:val="009A63E2"/>
    <w:rsid w:val="009B06D1"/>
    <w:rsid w:val="009B1F2C"/>
    <w:rsid w:val="009C5496"/>
    <w:rsid w:val="009D13AF"/>
    <w:rsid w:val="009D2703"/>
    <w:rsid w:val="009D7D7D"/>
    <w:rsid w:val="009E0054"/>
    <w:rsid w:val="009E2D79"/>
    <w:rsid w:val="009E3007"/>
    <w:rsid w:val="009E466C"/>
    <w:rsid w:val="009E5786"/>
    <w:rsid w:val="009E6A10"/>
    <w:rsid w:val="00A050D5"/>
    <w:rsid w:val="00A06AD3"/>
    <w:rsid w:val="00A078B8"/>
    <w:rsid w:val="00A153BD"/>
    <w:rsid w:val="00A260C1"/>
    <w:rsid w:val="00A26EB7"/>
    <w:rsid w:val="00A41B18"/>
    <w:rsid w:val="00A42AC6"/>
    <w:rsid w:val="00A53272"/>
    <w:rsid w:val="00A5335D"/>
    <w:rsid w:val="00A557D4"/>
    <w:rsid w:val="00A55DDE"/>
    <w:rsid w:val="00A57179"/>
    <w:rsid w:val="00A578DA"/>
    <w:rsid w:val="00A57F5F"/>
    <w:rsid w:val="00A609CE"/>
    <w:rsid w:val="00A6395D"/>
    <w:rsid w:val="00A71001"/>
    <w:rsid w:val="00A719C6"/>
    <w:rsid w:val="00A73ED2"/>
    <w:rsid w:val="00A76CA0"/>
    <w:rsid w:val="00A773E6"/>
    <w:rsid w:val="00A82265"/>
    <w:rsid w:val="00A82EB0"/>
    <w:rsid w:val="00AA0539"/>
    <w:rsid w:val="00AA0728"/>
    <w:rsid w:val="00AA6FB1"/>
    <w:rsid w:val="00AA7142"/>
    <w:rsid w:val="00AA7319"/>
    <w:rsid w:val="00AB139A"/>
    <w:rsid w:val="00AB5F1C"/>
    <w:rsid w:val="00AC14A6"/>
    <w:rsid w:val="00AC2CA7"/>
    <w:rsid w:val="00AD2207"/>
    <w:rsid w:val="00AD6486"/>
    <w:rsid w:val="00AD7BD7"/>
    <w:rsid w:val="00AF12BF"/>
    <w:rsid w:val="00AF2F41"/>
    <w:rsid w:val="00AF4707"/>
    <w:rsid w:val="00AF6A13"/>
    <w:rsid w:val="00B05A4A"/>
    <w:rsid w:val="00B12320"/>
    <w:rsid w:val="00B168FF"/>
    <w:rsid w:val="00B210CA"/>
    <w:rsid w:val="00B23ACB"/>
    <w:rsid w:val="00B25B10"/>
    <w:rsid w:val="00B26A35"/>
    <w:rsid w:val="00B274DE"/>
    <w:rsid w:val="00B34715"/>
    <w:rsid w:val="00B367D7"/>
    <w:rsid w:val="00B371BC"/>
    <w:rsid w:val="00B40187"/>
    <w:rsid w:val="00B54D48"/>
    <w:rsid w:val="00B565FB"/>
    <w:rsid w:val="00B56DAA"/>
    <w:rsid w:val="00B57A0B"/>
    <w:rsid w:val="00B67743"/>
    <w:rsid w:val="00B67C03"/>
    <w:rsid w:val="00B703BE"/>
    <w:rsid w:val="00B74633"/>
    <w:rsid w:val="00B8325B"/>
    <w:rsid w:val="00B97976"/>
    <w:rsid w:val="00BA4489"/>
    <w:rsid w:val="00BA6578"/>
    <w:rsid w:val="00BB69E1"/>
    <w:rsid w:val="00BC2880"/>
    <w:rsid w:val="00BC3180"/>
    <w:rsid w:val="00BC52A1"/>
    <w:rsid w:val="00BD1946"/>
    <w:rsid w:val="00BD4164"/>
    <w:rsid w:val="00BD5637"/>
    <w:rsid w:val="00BD5E33"/>
    <w:rsid w:val="00BF4E8F"/>
    <w:rsid w:val="00C00E85"/>
    <w:rsid w:val="00C05542"/>
    <w:rsid w:val="00C1040D"/>
    <w:rsid w:val="00C12DB6"/>
    <w:rsid w:val="00C2239B"/>
    <w:rsid w:val="00C259A5"/>
    <w:rsid w:val="00C30628"/>
    <w:rsid w:val="00C35253"/>
    <w:rsid w:val="00C35B54"/>
    <w:rsid w:val="00C37523"/>
    <w:rsid w:val="00C4265E"/>
    <w:rsid w:val="00C42958"/>
    <w:rsid w:val="00C46777"/>
    <w:rsid w:val="00C5488B"/>
    <w:rsid w:val="00C60F8F"/>
    <w:rsid w:val="00C61723"/>
    <w:rsid w:val="00C63600"/>
    <w:rsid w:val="00C63BA3"/>
    <w:rsid w:val="00C70612"/>
    <w:rsid w:val="00C70A77"/>
    <w:rsid w:val="00C8228C"/>
    <w:rsid w:val="00C8453D"/>
    <w:rsid w:val="00C862B5"/>
    <w:rsid w:val="00C919C6"/>
    <w:rsid w:val="00C96A45"/>
    <w:rsid w:val="00C972B3"/>
    <w:rsid w:val="00C975D4"/>
    <w:rsid w:val="00CA3450"/>
    <w:rsid w:val="00CA746D"/>
    <w:rsid w:val="00CB2736"/>
    <w:rsid w:val="00CC3081"/>
    <w:rsid w:val="00CC748B"/>
    <w:rsid w:val="00CD29F6"/>
    <w:rsid w:val="00CD65B7"/>
    <w:rsid w:val="00CE0895"/>
    <w:rsid w:val="00CE62CF"/>
    <w:rsid w:val="00CF2FBF"/>
    <w:rsid w:val="00CF3001"/>
    <w:rsid w:val="00CF752D"/>
    <w:rsid w:val="00D002B7"/>
    <w:rsid w:val="00D021F4"/>
    <w:rsid w:val="00D11CE8"/>
    <w:rsid w:val="00D15154"/>
    <w:rsid w:val="00D1518F"/>
    <w:rsid w:val="00D238B2"/>
    <w:rsid w:val="00D265E4"/>
    <w:rsid w:val="00D47D4C"/>
    <w:rsid w:val="00D5141E"/>
    <w:rsid w:val="00D55C6F"/>
    <w:rsid w:val="00D7607E"/>
    <w:rsid w:val="00D84F98"/>
    <w:rsid w:val="00D8602B"/>
    <w:rsid w:val="00D9220D"/>
    <w:rsid w:val="00D94B77"/>
    <w:rsid w:val="00D951B0"/>
    <w:rsid w:val="00D953BD"/>
    <w:rsid w:val="00D96DDA"/>
    <w:rsid w:val="00DA156A"/>
    <w:rsid w:val="00DA1FAB"/>
    <w:rsid w:val="00DA3C72"/>
    <w:rsid w:val="00DA4E06"/>
    <w:rsid w:val="00DA4FF5"/>
    <w:rsid w:val="00DA5346"/>
    <w:rsid w:val="00DB04C7"/>
    <w:rsid w:val="00DB53B3"/>
    <w:rsid w:val="00DC289E"/>
    <w:rsid w:val="00DC297D"/>
    <w:rsid w:val="00DC3392"/>
    <w:rsid w:val="00DC54D9"/>
    <w:rsid w:val="00DC6847"/>
    <w:rsid w:val="00DC73B5"/>
    <w:rsid w:val="00DE68C2"/>
    <w:rsid w:val="00E00EBC"/>
    <w:rsid w:val="00E02141"/>
    <w:rsid w:val="00E043C8"/>
    <w:rsid w:val="00E15987"/>
    <w:rsid w:val="00E33CAA"/>
    <w:rsid w:val="00E37756"/>
    <w:rsid w:val="00E44472"/>
    <w:rsid w:val="00E45B16"/>
    <w:rsid w:val="00E46829"/>
    <w:rsid w:val="00E4792F"/>
    <w:rsid w:val="00E7632B"/>
    <w:rsid w:val="00E7796C"/>
    <w:rsid w:val="00E81507"/>
    <w:rsid w:val="00E86902"/>
    <w:rsid w:val="00E87794"/>
    <w:rsid w:val="00EA28CD"/>
    <w:rsid w:val="00EA2A57"/>
    <w:rsid w:val="00EB122D"/>
    <w:rsid w:val="00EB24F6"/>
    <w:rsid w:val="00EB72C8"/>
    <w:rsid w:val="00EC0111"/>
    <w:rsid w:val="00EC4F73"/>
    <w:rsid w:val="00EC7A98"/>
    <w:rsid w:val="00ED2DC7"/>
    <w:rsid w:val="00ED2E2D"/>
    <w:rsid w:val="00ED3271"/>
    <w:rsid w:val="00ED6DD9"/>
    <w:rsid w:val="00EE234B"/>
    <w:rsid w:val="00EE54D7"/>
    <w:rsid w:val="00EE684C"/>
    <w:rsid w:val="00EF2950"/>
    <w:rsid w:val="00EF5DE6"/>
    <w:rsid w:val="00F007BE"/>
    <w:rsid w:val="00F06280"/>
    <w:rsid w:val="00F12203"/>
    <w:rsid w:val="00F1375A"/>
    <w:rsid w:val="00F16208"/>
    <w:rsid w:val="00F20B8A"/>
    <w:rsid w:val="00F246C7"/>
    <w:rsid w:val="00F35F6B"/>
    <w:rsid w:val="00F5006E"/>
    <w:rsid w:val="00F56D74"/>
    <w:rsid w:val="00F579FD"/>
    <w:rsid w:val="00F621B3"/>
    <w:rsid w:val="00F653D5"/>
    <w:rsid w:val="00F67F5B"/>
    <w:rsid w:val="00F71075"/>
    <w:rsid w:val="00F827CC"/>
    <w:rsid w:val="00F90436"/>
    <w:rsid w:val="00F9478E"/>
    <w:rsid w:val="00F9493D"/>
    <w:rsid w:val="00FA2EE1"/>
    <w:rsid w:val="00FA4BBC"/>
    <w:rsid w:val="00FA7972"/>
    <w:rsid w:val="00FB0140"/>
    <w:rsid w:val="00FB14CC"/>
    <w:rsid w:val="00FB306C"/>
    <w:rsid w:val="00FC38C3"/>
    <w:rsid w:val="00FC4E2B"/>
    <w:rsid w:val="00FD340F"/>
    <w:rsid w:val="00FD7B19"/>
    <w:rsid w:val="00FD7CFB"/>
    <w:rsid w:val="00FE006A"/>
    <w:rsid w:val="00FE6509"/>
    <w:rsid w:val="00FE6779"/>
    <w:rsid w:val="00FF368E"/>
    <w:rsid w:val="00FF38B4"/>
    <w:rsid w:val="00FF3C29"/>
    <w:rsid w:val="00FF485A"/>
    <w:rsid w:val="00FF6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D09D4A"/>
  <w15:chartTrackingRefBased/>
  <w15:docId w15:val="{12F58370-7C60-3A4B-873F-E7E3D50CA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4F0339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922B6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3A5EF1"/>
    <w:rPr>
      <w:rFonts w:ascii="Segoe UI" w:hAnsi="Segoe UI" w:cs="Segoe U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3A5EF1"/>
    <w:rPr>
      <w:rFonts w:ascii="Segoe UI" w:hAnsi="Segoe UI" w:cs="Segoe U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E429A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1E429A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1E429A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1E429A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1E429A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874342"/>
  </w:style>
  <w:style w:type="character" w:styleId="ad">
    <w:name w:val="Emphasis"/>
    <w:basedOn w:val="a0"/>
    <w:uiPriority w:val="20"/>
    <w:qFormat/>
    <w:rsid w:val="00473575"/>
    <w:rPr>
      <w:i/>
      <w:iCs/>
    </w:rPr>
  </w:style>
  <w:style w:type="paragraph" w:styleId="ae">
    <w:name w:val="endnote text"/>
    <w:basedOn w:val="a"/>
    <w:link w:val="af"/>
    <w:uiPriority w:val="99"/>
    <w:semiHidden/>
    <w:unhideWhenUsed/>
    <w:rsid w:val="006C39B0"/>
    <w:rPr>
      <w:sz w:val="20"/>
      <w:szCs w:val="20"/>
    </w:rPr>
  </w:style>
  <w:style w:type="character" w:customStyle="1" w:styleId="af">
    <w:name w:val="文末脚注文字列 (文字)"/>
    <w:basedOn w:val="a0"/>
    <w:link w:val="ae"/>
    <w:uiPriority w:val="99"/>
    <w:semiHidden/>
    <w:rsid w:val="006C39B0"/>
    <w:rPr>
      <w:sz w:val="20"/>
      <w:szCs w:val="20"/>
    </w:rPr>
  </w:style>
  <w:style w:type="character" w:styleId="af0">
    <w:name w:val="endnote reference"/>
    <w:basedOn w:val="a0"/>
    <w:uiPriority w:val="99"/>
    <w:semiHidden/>
    <w:unhideWhenUsed/>
    <w:rsid w:val="006C39B0"/>
    <w:rPr>
      <w:vertAlign w:val="superscript"/>
    </w:rPr>
  </w:style>
  <w:style w:type="paragraph" w:styleId="af1">
    <w:name w:val="header"/>
    <w:basedOn w:val="a"/>
    <w:link w:val="af2"/>
    <w:uiPriority w:val="99"/>
    <w:unhideWhenUsed/>
    <w:rsid w:val="00DA4E06"/>
    <w:pPr>
      <w:tabs>
        <w:tab w:val="center" w:pos="4513"/>
        <w:tab w:val="right" w:pos="9026"/>
      </w:tabs>
    </w:pPr>
  </w:style>
  <w:style w:type="character" w:customStyle="1" w:styleId="af2">
    <w:name w:val="ヘッダー (文字)"/>
    <w:basedOn w:val="a0"/>
    <w:link w:val="af1"/>
    <w:uiPriority w:val="99"/>
    <w:rsid w:val="00DA4E06"/>
  </w:style>
  <w:style w:type="paragraph" w:styleId="af3">
    <w:name w:val="footer"/>
    <w:basedOn w:val="a"/>
    <w:link w:val="af4"/>
    <w:uiPriority w:val="99"/>
    <w:unhideWhenUsed/>
    <w:rsid w:val="00DA4E06"/>
    <w:pPr>
      <w:tabs>
        <w:tab w:val="center" w:pos="4513"/>
        <w:tab w:val="right" w:pos="9026"/>
      </w:tabs>
    </w:pPr>
  </w:style>
  <w:style w:type="character" w:customStyle="1" w:styleId="af4">
    <w:name w:val="フッター (文字)"/>
    <w:basedOn w:val="a0"/>
    <w:link w:val="af3"/>
    <w:uiPriority w:val="99"/>
    <w:rsid w:val="00DA4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5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25</Words>
  <Characters>2427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吉田 宗一郎</dc:creator>
  <cp:lastModifiedBy>吉田 宗一郎</cp:lastModifiedBy>
  <cp:revision>6</cp:revision>
  <dcterms:created xsi:type="dcterms:W3CDTF">2021-04-18T10:48:00Z</dcterms:created>
  <dcterms:modified xsi:type="dcterms:W3CDTF">2021-05-01T22:44:00Z</dcterms:modified>
</cp:coreProperties>
</file>